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仿宋" w:hAnsi="仿宋" w:eastAsia="仿宋" w:cs="Times New Roman Uni"/>
          <w:color w:val="000000"/>
          <w:kern w:val="0"/>
          <w:sz w:val="22"/>
        </w:rPr>
      </w:pPr>
      <w:r>
        <w:rPr>
          <w:rFonts w:eastAsia="仿宋" w:cs="Times New Roman Uni" w:ascii="仿宋" w:hAnsi="仿宋"/>
          <w:color w:val="000000"/>
          <w:kern w:val="0"/>
          <w:sz w:val="22"/>
        </w:rPr>
        <w:t>Supplementary table 1 Baseline characteristics of included studies</w:t>
      </w:r>
    </w:p>
    <w:p>
      <w:pPr>
        <w:pStyle w:val="Normal"/>
        <w:widowControl/>
        <w:jc w:val="center"/>
        <w:rPr>
          <w:rFonts w:ascii="仿宋" w:hAnsi="仿宋" w:eastAsia="仿宋" w:cs="Times New Roman Uni"/>
          <w:color w:val="000000"/>
          <w:kern w:val="0"/>
          <w:sz w:val="22"/>
        </w:rPr>
      </w:pPr>
      <w:r>
        <w:rPr>
          <w:rFonts w:eastAsia="仿宋" w:cs="Times New Roman Uni" w:ascii="仿宋" w:hAnsi="仿宋"/>
          <w:color w:val="000000"/>
          <w:kern w:val="0"/>
          <w:sz w:val="22"/>
        </w:rPr>
      </w:r>
    </w:p>
    <w:tbl>
      <w:tblPr>
        <w:tblW w:w="15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660"/>
        <w:gridCol w:w="2821"/>
        <w:gridCol w:w="3239"/>
        <w:gridCol w:w="2440"/>
        <w:gridCol w:w="13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bookmarkStart w:id="0" w:name="_Hlk2338547"/>
            <w:bookmarkEnd w:id="0"/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utho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ear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rovince 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Region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opulat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ample 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IA/ELIS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C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ao et al.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6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02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6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5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R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Ma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58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1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o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65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00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lin, Guizhou, Hebei, 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west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55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h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3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Q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8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e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ai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1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49</w:t>
            </w:r>
          </w:p>
        </w:tc>
      </w:tr>
      <w:tr>
        <w:trPr>
          <w:trHeight w:val="142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xi, Fujian, Sichuan, Hubei, Jiangsu, Gansu, Shandong, Beijing, Heilongjiang, Jili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west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,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870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n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an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Ma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aon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e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4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R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, Shanxi, 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7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R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ichu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ji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87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n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e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6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31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1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Dua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hongq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8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3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426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e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2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De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85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M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2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o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8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74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h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61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8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gha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96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4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h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61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09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o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94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e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5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8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0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99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4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0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Voluntary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Tia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Voluntary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1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bookmarkStart w:id="1" w:name="_Hlk515314814"/>
            <w:bookmarkEnd w:id="1"/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hongq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85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aon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9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62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96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o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1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13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Me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0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anxi, Qinghai, Xin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32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62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Anhu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 xml:space="preserve">Paid blood donors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1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an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97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6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9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n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9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0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e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en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entral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3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ichua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04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Che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n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1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76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Zhejia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2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, Shanxi, Hebe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7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a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2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lin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3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2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ansu, Shaanxi, Ningxia, Qingha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we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las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0069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3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4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ai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3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n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3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5</w:t>
            </w:r>
          </w:p>
        </w:tc>
      </w:tr>
      <w:tr>
        <w:trPr>
          <w:trHeight w:val="570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W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6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Paid blood donors</w:t>
            </w:r>
            <w:r>
              <w:rPr>
                <w:rFonts w:ascii="仿宋" w:hAnsi="仿宋" w:cs="Times New Roman Uni" w:eastAsia="仿宋"/>
                <w:color w:val="000000"/>
                <w:kern w:val="0"/>
                <w:sz w:val="18"/>
              </w:rPr>
              <w:t>，</w:t>
            </w: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89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Huang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09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xi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280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11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Liaoni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eas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97</w:t>
            </w:r>
          </w:p>
        </w:tc>
      </w:tr>
      <w:tr>
        <w:trPr>
          <w:trHeight w:val="484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Xiao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14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, Guangdong, Jiangsu, Shanxi, Sichuan, 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 detail information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748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Yu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14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Guangdong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outh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76</w:t>
            </w:r>
          </w:p>
        </w:tc>
      </w:tr>
      <w:tr>
        <w:trPr>
          <w:trHeight w:val="285" w:hRule="atLeast"/>
        </w:trPr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n et al.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16</w:t>
            </w:r>
          </w:p>
        </w:tc>
        <w:tc>
          <w:tcPr>
            <w:tcW w:w="2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Jiangsu</w:t>
            </w:r>
          </w:p>
        </w:tc>
        <w:tc>
          <w:tcPr>
            <w:tcW w:w="3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East Chin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3520</w:t>
            </w:r>
          </w:p>
        </w:tc>
      </w:tr>
      <w:tr>
        <w:trPr>
          <w:trHeight w:val="285" w:hRule="atLeast"/>
        </w:trPr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Shao et al.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2017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Beijing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North China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Voluntary blood donor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Full bloo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仿宋" w:hAnsi="仿宋" w:eastAsia="仿宋" w:cs="Times New Roman Uni"/>
                <w:color w:val="000000"/>
                <w:kern w:val="0"/>
                <w:sz w:val="18"/>
              </w:rPr>
            </w:pPr>
            <w:r>
              <w:rPr>
                <w:rFonts w:eastAsia="仿宋" w:cs="Times New Roman Uni" w:ascii="仿宋" w:hAnsi="仿宋"/>
                <w:color w:val="000000"/>
                <w:kern w:val="0"/>
                <w:sz w:val="18"/>
              </w:rPr>
              <w:t>694</w:t>
            </w:r>
          </w:p>
        </w:tc>
      </w:tr>
    </w:tbl>
    <w:p>
      <w:pPr>
        <w:pStyle w:val="Normal"/>
        <w:rPr>
          <w:rFonts w:ascii="仿宋" w:hAnsi="仿宋" w:eastAsia="仿宋" w:cs="Times New Roman Uni"/>
          <w:sz w:val="16"/>
        </w:rPr>
      </w:pPr>
      <w:r>
        <w:rPr>
          <w:rFonts w:eastAsia="仿宋" w:cs="Times New Roman Uni" w:ascii="仿宋" w:hAnsi="仿宋"/>
          <w:sz w:val="16"/>
        </w:rPr>
        <w:t>EIA/ELISA: enzyme immune assay/enzyme linked immunosorbent assay</w:t>
      </w:r>
      <w:r>
        <w:rPr>
          <w:rFonts w:eastAsia="仿宋" w:cs="Times New Roman Uni" w:ascii="仿宋" w:hAnsi="仿宋"/>
          <w:sz w:val="16"/>
        </w:rPr>
        <w:t>;</w:t>
      </w:r>
      <w:r>
        <w:rPr>
          <w:rFonts w:eastAsia="仿宋" w:cs="Times New Roman Uni" w:ascii="仿宋" w:hAnsi="仿宋"/>
          <w:sz w:val="16"/>
        </w:rPr>
        <w:t xml:space="preserve"> PCR: Polymerase Chain Reaction</w:t>
      </w:r>
      <w:r>
        <w:br w:type="page"/>
      </w:r>
    </w:p>
    <w:p>
      <w:pPr>
        <w:pStyle w:val="Normal"/>
        <w:rPr>
          <w:rFonts w:ascii="Times New Roman Uni" w:hAnsi="Times New Roman Uni" w:eastAsia="Times New Roman Uni" w:cs="Times New Roman Uni"/>
          <w:b/>
          <w:b/>
          <w:sz w:val="16"/>
        </w:rPr>
      </w:pPr>
      <w:r>
        <w:rPr>
          <w:rFonts w:eastAsia="Times New Roman Uni" w:cs="Times New Roman Uni" w:ascii="Times New Roman Uni" w:hAnsi="Times New Roman Uni"/>
          <w:b/>
          <w:sz w:val="16"/>
        </w:rPr>
        <w:t>References</w:t>
      </w:r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fldChar w:fldCharType="begin"/>
      </w:r>
      <w:r>
        <w:rPr>
          <w:sz w:val="16"/>
          <w:b/>
          <w:rFonts w:eastAsia="Times New Roman Uni" w:cs="Times New Roman Uni" w:ascii="Times New Roman Uni" w:hAnsi="Times New Roman Uni"/>
          <w:lang w:val="en-US" w:eastAsia="en-US"/>
        </w:rPr>
        <w:instrText xml:space="preserve"> ADDIN EN.REFLIST </w:instrText>
      </w:r>
      <w:bookmarkStart w:id="2" w:name="_ENREF_102"/>
      <w:bookmarkStart w:id="3" w:name="_ENREF_101"/>
      <w:bookmarkStart w:id="4" w:name="_ENREF_100"/>
      <w:bookmarkStart w:id="5" w:name="_ENREF_99"/>
      <w:bookmarkStart w:id="6" w:name="_ENREF_98"/>
      <w:bookmarkStart w:id="7" w:name="_ENREF_97"/>
      <w:bookmarkStart w:id="8" w:name="_ENREF_96"/>
      <w:bookmarkStart w:id="9" w:name="_ENREF_95"/>
      <w:bookmarkStart w:id="10" w:name="_ENREF_94"/>
      <w:bookmarkStart w:id="11" w:name="_ENREF_93"/>
      <w:bookmarkStart w:id="12" w:name="_ENREF_92"/>
      <w:bookmarkStart w:id="13" w:name="_ENREF_91"/>
      <w:bookmarkStart w:id="14" w:name="_ENREF_90"/>
      <w:bookmarkStart w:id="15" w:name="_ENREF_89"/>
      <w:bookmarkStart w:id="16" w:name="_ENREF_88"/>
      <w:bookmarkStart w:id="17" w:name="_ENREF_87"/>
      <w:bookmarkStart w:id="18" w:name="_ENREF_86"/>
      <w:bookmarkStart w:id="19" w:name="_ENREF_85"/>
      <w:bookmarkStart w:id="20" w:name="_ENREF_84"/>
      <w:bookmarkStart w:id="21" w:name="_ENREF_83"/>
      <w:bookmarkStart w:id="22" w:name="_ENREF_82"/>
      <w:bookmarkStart w:id="23" w:name="_ENREF_81"/>
      <w:bookmarkStart w:id="24" w:name="_ENREF_80"/>
      <w:bookmarkStart w:id="25" w:name="_ENREF_79"/>
      <w:bookmarkStart w:id="26" w:name="_ENREF_78"/>
      <w:bookmarkStart w:id="27" w:name="_ENREF_77"/>
      <w:bookmarkStart w:id="28" w:name="_ENREF_76"/>
      <w:bookmarkStart w:id="29" w:name="_ENREF_75"/>
      <w:bookmarkStart w:id="30" w:name="_ENREF_74"/>
      <w:bookmarkStart w:id="31" w:name="_ENREF_73"/>
      <w:bookmarkStart w:id="32" w:name="_ENREF_72"/>
      <w:bookmarkStart w:id="33" w:name="_ENREF_71"/>
      <w:bookmarkStart w:id="34" w:name="_ENREF_70"/>
      <w:bookmarkStart w:id="35" w:name="_ENREF_69"/>
      <w:bookmarkStart w:id="36" w:name="_ENREF_68"/>
      <w:bookmarkStart w:id="37" w:name="_ENREF_67"/>
      <w:bookmarkStart w:id="38" w:name="_ENREF_66"/>
      <w:bookmarkStart w:id="39" w:name="_ENREF_65"/>
      <w:bookmarkStart w:id="40" w:name="_ENREF_64"/>
      <w:bookmarkStart w:id="41" w:name="_ENREF_63"/>
      <w:bookmarkStart w:id="42" w:name="_ENREF_62"/>
      <w:bookmarkStart w:id="43" w:name="_ENREF_61"/>
      <w:bookmarkStart w:id="44" w:name="_ENREF_60"/>
      <w:bookmarkStart w:id="45" w:name="_ENREF_59"/>
      <w:bookmarkStart w:id="46" w:name="_ENREF_58"/>
      <w:bookmarkStart w:id="47" w:name="_ENREF_57"/>
      <w:bookmarkStart w:id="48" w:name="_ENREF_56"/>
      <w:bookmarkStart w:id="49" w:name="_ENREF_55"/>
      <w:bookmarkStart w:id="50" w:name="_ENREF_54"/>
      <w:bookmarkStart w:id="51" w:name="_ENREF_53"/>
      <w:bookmarkStart w:id="52" w:name="_ENREF_52"/>
      <w:bookmarkStart w:id="53" w:name="_ENREF_51"/>
      <w:bookmarkStart w:id="54" w:name="_ENREF_50"/>
      <w:bookmarkStart w:id="55" w:name="_ENREF_49"/>
      <w:bookmarkStart w:id="56" w:name="_ENREF_48"/>
      <w:bookmarkStart w:id="57" w:name="_ENREF_47"/>
      <w:bookmarkStart w:id="58" w:name="_ENREF_46"/>
      <w:bookmarkStart w:id="59" w:name="_ENREF_45"/>
      <w:bookmarkStart w:id="60" w:name="_ENREF_44"/>
      <w:bookmarkStart w:id="61" w:name="_ENREF_43"/>
      <w:bookmarkStart w:id="62" w:name="_ENREF_42"/>
      <w:bookmarkStart w:id="63" w:name="_ENREF_41"/>
      <w:bookmarkStart w:id="64" w:name="_ENREF_40"/>
      <w:bookmarkStart w:id="65" w:name="_ENREF_39"/>
      <w:bookmarkStart w:id="66" w:name="_ENREF_38"/>
      <w:bookmarkStart w:id="67" w:name="_ENREF_37"/>
      <w:bookmarkStart w:id="68" w:name="_ENREF_36"/>
      <w:bookmarkStart w:id="69" w:name="_ENREF_35"/>
      <w:bookmarkStart w:id="70" w:name="_ENREF_34"/>
      <w:bookmarkStart w:id="71" w:name="_ENREF_33"/>
      <w:bookmarkStart w:id="72" w:name="_ENREF_32"/>
      <w:bookmarkStart w:id="73" w:name="_ENREF_31"/>
      <w:bookmarkStart w:id="74" w:name="_ENREF_30"/>
      <w:bookmarkStart w:id="75" w:name="_ENREF_29"/>
      <w:bookmarkStart w:id="76" w:name="_ENREF_28"/>
      <w:bookmarkStart w:id="77" w:name="_ENREF_27"/>
      <w:bookmarkStart w:id="78" w:name="_ENREF_26"/>
      <w:bookmarkStart w:id="79" w:name="_ENREF_25"/>
      <w:bookmarkStart w:id="80" w:name="_ENREF_24"/>
      <w:bookmarkStart w:id="81" w:name="_ENREF_23"/>
      <w:bookmarkStart w:id="82" w:name="_ENREF_22"/>
      <w:bookmarkStart w:id="83" w:name="_ENREF_21"/>
      <w:bookmarkStart w:id="84" w:name="_ENREF_20"/>
      <w:bookmarkStart w:id="85" w:name="_ENREF_19"/>
      <w:bookmarkStart w:id="86" w:name="_ENREF_18"/>
      <w:bookmarkStart w:id="87" w:name="_ENREF_17"/>
      <w:bookmarkStart w:id="88" w:name="_ENREF_16"/>
      <w:bookmarkStart w:id="89" w:name="_ENREF_15"/>
      <w:bookmarkStart w:id="90" w:name="_ENREF_14"/>
      <w:bookmarkStart w:id="91" w:name="_ENREF_13"/>
      <w:bookmarkStart w:id="92" w:name="_ENREF_12"/>
      <w:bookmarkStart w:id="93" w:name="_ENREF_11"/>
      <w:bookmarkStart w:id="94" w:name="_ENREF_10"/>
      <w:bookmarkStart w:id="95" w:name="_ENREF_9"/>
      <w:bookmarkStart w:id="96" w:name="_ENREF_8"/>
      <w:bookmarkStart w:id="97" w:name="_ENREF_7"/>
      <w:bookmarkStart w:id="98" w:name="_ENREF_6"/>
      <w:bookmarkStart w:id="99" w:name="_ENREF_5"/>
      <w:bookmarkStart w:id="100" w:name="_ENREF_4"/>
      <w:bookmarkStart w:id="101" w:name="_ENREF_3"/>
      <w:bookmarkStart w:id="102" w:name="_ENREF_2"/>
      <w:bookmarkStart w:id="103" w:name="_ENREF_1"/>
      <w:r>
        <w:rPr>
          <w:rFonts w:eastAsia="Times New Roman Uni" w:cs="Times New Roman Uni" w:ascii="Times New Roman Uni" w:hAnsi="Times New Roman Uni"/>
          <w:b/>
          <w:sz w:val="16"/>
          <w:lang w:val="en-US" w:eastAsia="en-US"/>
        </w:rPr>
      </w:r>
      <w:r>
        <w:rPr>
          <w:sz w:val="16"/>
          <w:b/>
          <w:rFonts w:eastAsia="Times New Roman Uni" w:cs="Times New Roman Uni" w:ascii="Times New Roman Uni" w:hAnsi="Times New Roman Uni"/>
          <w:lang w:val="en-US" w:eastAsia="en-US"/>
        </w:rPr>
        <w:fldChar w:fldCharType="separate"/>
      </w:r>
      <w:r>
        <w:rPr>
          <w:rFonts w:eastAsia="Times New Roman Uni" w:cs="Times New Roman Uni" w:ascii="Times New Roman Uni" w:hAnsi="Times New Roman Uni"/>
          <w:b/>
          <w:sz w:val="16"/>
          <w:lang w:val="en-US" w:eastAsia="en-US"/>
        </w:rPr>
      </w:r>
      <w:r>
        <w:rPr>
          <w:rFonts w:eastAsia="仿宋" w:cs="Calibri"/>
          <w:sz w:val="20"/>
          <w:lang w:val="en-US" w:eastAsia="en-US"/>
        </w:rPr>
        <w:t>1.</w:t>
        <w:tab/>
        <w:t xml:space="preserve">Cao Y, Cheng Y, Zhang J, Guo R, Cheng B, Jiang P, He J, Tao L, Qiao X: </w:t>
      </w:r>
      <w:r>
        <w:rPr>
          <w:rFonts w:eastAsia="仿宋" w:cs="Calibri"/>
          <w:b/>
          <w:sz w:val="20"/>
          <w:lang w:val="en-US" w:eastAsia="en-US"/>
        </w:rPr>
        <w:t>Detection of anti-hepatic hepatitis virus antibody in serum of some people in Beijing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1996, </w:t>
      </w:r>
      <w:r>
        <w:rPr>
          <w:rFonts w:eastAsia="仿宋" w:cs="Calibri"/>
          <w:b/>
          <w:sz w:val="20"/>
          <w:lang w:val="en-US" w:eastAsia="en-US"/>
        </w:rPr>
        <w:t>3</w:t>
      </w:r>
      <w:r>
        <w:rPr>
          <w:rFonts w:eastAsia="仿宋" w:cs="Calibri"/>
          <w:sz w:val="20"/>
          <w:lang w:val="en-US" w:eastAsia="en-US"/>
        </w:rPr>
        <w:t>(10):279-28</w:t>
      </w:r>
      <w:bookmarkEnd w:id="103"/>
      <w:r>
        <w:rPr>
          <w:rFonts w:eastAsia="仿宋" w:cs="Calibri"/>
          <w:sz w:val="20"/>
          <w:lang w:val="en-US" w:eastAsia="en-US"/>
        </w:rPr>
        <w:t>0.</w:t>
      </w:r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.</w:t>
        <w:tab/>
        <w:t xml:space="preserve">Wang X, Zhuang H, Li H, Fan J, Qi Z, Liu G: </w:t>
      </w:r>
      <w:r>
        <w:rPr>
          <w:rFonts w:eastAsia="仿宋" w:cs="Calibri"/>
          <w:b/>
          <w:sz w:val="20"/>
          <w:lang w:val="en-US" w:eastAsia="en-US"/>
        </w:rPr>
        <w:t>Detection of hepatitis C virus (gbv-c) infection in Chinese strains and determination of partial nucleic acid seque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Microbiology and Immunology </w:t>
      </w:r>
      <w:r>
        <w:rPr>
          <w:rFonts w:eastAsia="仿宋" w:cs="Calibri"/>
          <w:sz w:val="20"/>
          <w:lang w:val="en-US" w:eastAsia="en-US"/>
        </w:rPr>
        <w:t xml:space="preserve">1996, </w:t>
      </w:r>
      <w:r>
        <w:rPr>
          <w:rFonts w:eastAsia="仿宋" w:cs="Calibri"/>
          <w:b/>
          <w:sz w:val="20"/>
          <w:lang w:val="en-US" w:eastAsia="en-US"/>
        </w:rPr>
        <w:t>16</w:t>
      </w:r>
      <w:r>
        <w:rPr>
          <w:rFonts w:eastAsia="仿宋" w:cs="Calibri"/>
          <w:sz w:val="20"/>
          <w:lang w:val="en-US" w:eastAsia="en-US"/>
        </w:rPr>
        <w:t>(4):263-266.</w:t>
      </w:r>
      <w:bookmarkEnd w:id="10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.</w:t>
        <w:tab/>
        <w:t xml:space="preserve">Ren F, Li H, Zhao H, Wang Y: </w:t>
      </w:r>
      <w:r>
        <w:rPr>
          <w:rFonts w:eastAsia="仿宋" w:cs="Calibri"/>
          <w:b/>
          <w:sz w:val="20"/>
          <w:lang w:val="en-US" w:eastAsia="en-US"/>
        </w:rPr>
        <w:t>Results of rt-pcr detection of hepatic hepatitis virus in blood of 100 individual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Blood Transfusion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0</w:t>
      </w:r>
      <w:r>
        <w:rPr>
          <w:rFonts w:eastAsia="仿宋" w:cs="Calibri"/>
          <w:sz w:val="20"/>
          <w:lang w:val="en-US" w:eastAsia="en-US"/>
        </w:rPr>
        <w:t>(4):208.</w:t>
      </w:r>
      <w:bookmarkEnd w:id="10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.</w:t>
        <w:tab/>
        <w:t xml:space="preserve">Ma D, Guo N, Xu N: </w:t>
      </w:r>
      <w:r>
        <w:rPr>
          <w:rFonts w:eastAsia="仿宋" w:cs="Calibri"/>
          <w:b/>
          <w:sz w:val="20"/>
          <w:lang w:val="en-US" w:eastAsia="en-US"/>
        </w:rPr>
        <w:t>Detection of serum anti-HGV-IgG in 972 sample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Clinical Laboratory Science </w:t>
      </w:r>
      <w:r>
        <w:rPr>
          <w:rFonts w:eastAsia="仿宋" w:cs="Calibri"/>
          <w:sz w:val="20"/>
          <w:lang w:val="en-US" w:eastAsia="en-US"/>
        </w:rPr>
        <w:t>1997(6):350-351.</w:t>
      </w:r>
      <w:bookmarkEnd w:id="10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.</w:t>
        <w:tab/>
        <w:t xml:space="preserve">Wang Y, Chen HS, Fan MH, Liu HL, An P, Sawada N, Tanaka T, Tsuda F, Okamoto H: </w:t>
      </w:r>
      <w:r>
        <w:rPr>
          <w:rFonts w:eastAsia="仿宋" w:cs="Calibri"/>
          <w:b/>
          <w:sz w:val="20"/>
          <w:lang w:val="en-US" w:eastAsia="en-US"/>
        </w:rPr>
        <w:t>Infection with GB virus C and hepatitis C virus in hemodialysis patients and blood donors in Beijing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medical virology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52</w:t>
      </w:r>
      <w:r>
        <w:rPr>
          <w:rFonts w:eastAsia="仿宋" w:cs="Calibri"/>
          <w:sz w:val="20"/>
          <w:lang w:val="en-US" w:eastAsia="en-US"/>
        </w:rPr>
        <w:t>(1):26-30.</w:t>
      </w:r>
      <w:bookmarkEnd w:id="9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.</w:t>
        <w:tab/>
        <w:t xml:space="preserve">Zhou B, Ma W, Wang H, Fu Y, Xu L, Lu L, Jiang F, Peng W: </w:t>
      </w:r>
      <w:r>
        <w:rPr>
          <w:rFonts w:eastAsia="仿宋" w:cs="Calibri"/>
          <w:b/>
          <w:sz w:val="20"/>
          <w:lang w:val="en-US" w:eastAsia="en-US"/>
        </w:rPr>
        <w:t>[Investigation on hepatitis G virus (HGV) infection among different populations in Shenzhen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shi yan he lin chuang bing du xue za zhi = Zhonghua shiyan he linchuang bingduxue zazhi = 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1</w:t>
      </w:r>
      <w:r>
        <w:rPr>
          <w:rFonts w:eastAsia="仿宋" w:cs="Calibri"/>
          <w:sz w:val="20"/>
          <w:lang w:val="en-US" w:eastAsia="en-US"/>
        </w:rPr>
        <w:t>(4):348-351.</w:t>
      </w:r>
      <w:bookmarkEnd w:id="9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.</w:t>
        <w:tab/>
        <w:t xml:space="preserve">Wang HL, Jin DY: </w:t>
      </w:r>
      <w:r>
        <w:rPr>
          <w:rFonts w:eastAsia="仿宋" w:cs="Calibri"/>
          <w:b/>
          <w:sz w:val="20"/>
          <w:lang w:val="en-US" w:eastAsia="en-US"/>
        </w:rPr>
        <w:t>Prevalence and genotype of hepatitis G virus in Chinese professional blood donors and hepatitis patient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The Journal of infectious diseases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75</w:t>
      </w:r>
      <w:r>
        <w:rPr>
          <w:rFonts w:eastAsia="仿宋" w:cs="Calibri"/>
          <w:sz w:val="20"/>
          <w:lang w:val="en-US" w:eastAsia="en-US"/>
        </w:rPr>
        <w:t>(5):1229-1233.</w:t>
      </w:r>
      <w:bookmarkEnd w:id="9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.</w:t>
        <w:tab/>
        <w:t xml:space="preserve">He H, Mao P, Han J, Bai Y, Ju L, Zhu L, Hong S: </w:t>
      </w:r>
      <w:r>
        <w:rPr>
          <w:rFonts w:eastAsia="仿宋" w:cs="Calibri"/>
          <w:b/>
          <w:sz w:val="20"/>
          <w:lang w:val="en-US" w:eastAsia="en-US"/>
        </w:rPr>
        <w:t>[Primary analysis of the situation of hepatitis G virus infection in different groups of people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shi yan he lin chuang bing du xue za zhi = Zhonghua shiyan he linchuang bingduxue zazhi = 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1</w:t>
      </w:r>
      <w:r>
        <w:rPr>
          <w:rFonts w:eastAsia="仿宋" w:cs="Calibri"/>
          <w:sz w:val="20"/>
          <w:lang w:val="en-US" w:eastAsia="en-US"/>
        </w:rPr>
        <w:t>(4):382-383.</w:t>
      </w:r>
      <w:bookmarkEnd w:id="9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.</w:t>
        <w:tab/>
        <w:t xml:space="preserve">Wang X, Hao J, Zhuang H: </w:t>
      </w:r>
      <w:r>
        <w:rPr>
          <w:rFonts w:eastAsia="仿宋" w:cs="Calibri"/>
          <w:b/>
          <w:sz w:val="20"/>
          <w:lang w:val="en-US" w:eastAsia="en-US"/>
        </w:rPr>
        <w:t>[Studies on GBV-C infection in blood donors in four provinces of China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yu fang yi xue za zhi [Chinese journal of preventive medicine]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31</w:t>
      </w:r>
      <w:r>
        <w:rPr>
          <w:rFonts w:eastAsia="仿宋" w:cs="Calibri"/>
          <w:sz w:val="20"/>
          <w:lang w:val="en-US" w:eastAsia="en-US"/>
        </w:rPr>
        <w:t>(6):349-351.</w:t>
      </w:r>
      <w:bookmarkEnd w:id="9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0.</w:t>
        <w:tab/>
        <w:t xml:space="preserve">Chen z, Liu C, Yang Y, Wang X, Li H: </w:t>
      </w:r>
      <w:r>
        <w:rPr>
          <w:rFonts w:eastAsia="仿宋" w:cs="Calibri"/>
          <w:b/>
          <w:sz w:val="20"/>
          <w:lang w:val="en-US" w:eastAsia="en-US"/>
        </w:rPr>
        <w:t>Retrospective study on hepatic hepatitis virus infe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Disease Surveillance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2</w:t>
      </w:r>
      <w:r>
        <w:rPr>
          <w:rFonts w:eastAsia="仿宋" w:cs="Calibri"/>
          <w:sz w:val="20"/>
          <w:lang w:val="en-US" w:eastAsia="en-US"/>
        </w:rPr>
        <w:t>(6):211-212.</w:t>
      </w:r>
      <w:bookmarkEnd w:id="9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1.</w:t>
        <w:tab/>
        <w:t xml:space="preserve">Qiu Y, Yang C: </w:t>
      </w:r>
      <w:r>
        <w:rPr>
          <w:rFonts w:eastAsia="仿宋" w:cs="Calibri"/>
          <w:b/>
          <w:sz w:val="20"/>
          <w:lang w:val="en-US" w:eastAsia="en-US"/>
        </w:rPr>
        <w:t>Investigation on Hepatitis G Virus Antibodies of 1080 Blood Donors in Guangzhou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First Military Medical University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7</w:t>
      </w:r>
      <w:r>
        <w:rPr>
          <w:rFonts w:eastAsia="仿宋" w:cs="Calibri"/>
          <w:sz w:val="20"/>
          <w:lang w:val="en-US" w:eastAsia="en-US"/>
        </w:rPr>
        <w:t>(4):324.</w:t>
      </w:r>
      <w:bookmarkEnd w:id="9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2.</w:t>
        <w:tab/>
        <w:t xml:space="preserve">Feng Q, He Q, Lu X, Ruan G, You M, Li G, Li Y: </w:t>
      </w:r>
      <w:r>
        <w:rPr>
          <w:rFonts w:eastAsia="仿宋" w:cs="Calibri"/>
          <w:b/>
          <w:sz w:val="20"/>
          <w:lang w:val="en-US" w:eastAsia="en-US"/>
        </w:rPr>
        <w:t>Serum Hepatitis G Antibodies in Different Populations in Haikou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Hainan Medical Journal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8</w:t>
      </w:r>
      <w:r>
        <w:rPr>
          <w:rFonts w:eastAsia="仿宋" w:cs="Calibri"/>
          <w:sz w:val="20"/>
          <w:lang w:val="en-US" w:eastAsia="en-US"/>
        </w:rPr>
        <w:t>(3):215-216.</w:t>
      </w:r>
      <w:bookmarkEnd w:id="9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3.</w:t>
        <w:tab/>
        <w:t xml:space="preserve">Wang K, Li XJ, Yin HL, Zhou HB, Chen FF, Wang H, Ma HH: </w:t>
      </w:r>
      <w:r>
        <w:rPr>
          <w:rFonts w:eastAsia="仿宋" w:cs="Calibri"/>
          <w:b/>
          <w:sz w:val="20"/>
          <w:lang w:val="en-US" w:eastAsia="en-US"/>
        </w:rPr>
        <w:t>[Expression of ID3 protein in prostate cancer and its clinicopathological significance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nan ke xue = National journal of andrology </w:t>
      </w:r>
      <w:r>
        <w:rPr>
          <w:rFonts w:eastAsia="仿宋" w:cs="Calibri"/>
          <w:sz w:val="20"/>
          <w:lang w:val="en-US" w:eastAsia="en-US"/>
        </w:rPr>
        <w:t xml:space="preserve">2011, </w:t>
      </w:r>
      <w:r>
        <w:rPr>
          <w:rFonts w:eastAsia="仿宋" w:cs="Calibri"/>
          <w:b/>
          <w:sz w:val="20"/>
          <w:lang w:val="en-US" w:eastAsia="en-US"/>
        </w:rPr>
        <w:t>17</w:t>
      </w:r>
      <w:r>
        <w:rPr>
          <w:rFonts w:eastAsia="仿宋" w:cs="Calibri"/>
          <w:sz w:val="20"/>
          <w:lang w:val="en-US" w:eastAsia="en-US"/>
        </w:rPr>
        <w:t>(5):410-413.</w:t>
      </w:r>
      <w:bookmarkEnd w:id="9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4.</w:t>
        <w:tab/>
        <w:t xml:space="preserve">He H, Mao P, Hong S, Ju L, Hu Y, Bai Y, Yang J: </w:t>
      </w:r>
      <w:r>
        <w:rPr>
          <w:rFonts w:eastAsia="仿宋" w:cs="Calibri"/>
          <w:b/>
          <w:sz w:val="20"/>
          <w:lang w:val="en-US" w:eastAsia="en-US"/>
        </w:rPr>
        <w:t>Study on Hepatitis G Virus Infection of 1049 Professional Blood Donors in Some Areas of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3</w:t>
      </w:r>
      <w:r>
        <w:rPr>
          <w:rFonts w:eastAsia="仿宋" w:cs="Calibri"/>
          <w:sz w:val="20"/>
          <w:lang w:val="en-US" w:eastAsia="en-US"/>
        </w:rPr>
        <w:t>(5):266-267.</w:t>
      </w:r>
      <w:bookmarkEnd w:id="9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5.</w:t>
        <w:tab/>
        <w:t>Wang Y, Zhuang H, Wu X, Chen Z, Hao J, Pan H, Wang X, Xue D, Qi Z, Harrison T</w:t>
      </w:r>
      <w:r>
        <w:rPr>
          <w:rFonts w:eastAsia="仿宋" w:cs="Calibri"/>
          <w:i/>
          <w:sz w:val="20"/>
          <w:lang w:val="en-US" w:eastAsia="en-US"/>
        </w:rPr>
        <w:t xml:space="preserve"> et al</w:t>
      </w:r>
      <w:r>
        <w:rPr>
          <w:rFonts w:eastAsia="仿宋" w:cs="Calibri"/>
          <w:sz w:val="20"/>
          <w:lang w:val="en-US" w:eastAsia="en-US"/>
        </w:rPr>
        <w:t xml:space="preserve">: </w:t>
      </w:r>
      <w:r>
        <w:rPr>
          <w:rFonts w:eastAsia="仿宋" w:cs="Calibri"/>
          <w:b/>
          <w:sz w:val="20"/>
          <w:lang w:val="en-US" w:eastAsia="en-US"/>
        </w:rPr>
        <w:t>Investigation on Hepatitis G Virus Infection in Blood Donors in Some Areas of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3</w:t>
      </w:r>
      <w:r>
        <w:rPr>
          <w:rFonts w:eastAsia="仿宋" w:cs="Calibri"/>
          <w:sz w:val="20"/>
          <w:lang w:val="en-US" w:eastAsia="en-US"/>
        </w:rPr>
        <w:t>(11):657-658.</w:t>
      </w:r>
      <w:bookmarkEnd w:id="8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6.</w:t>
        <w:tab/>
        <w:t xml:space="preserve">Bao Y, Xun H, Niu H, Li G: </w:t>
      </w:r>
      <w:r>
        <w:rPr>
          <w:rFonts w:eastAsia="仿宋" w:cs="Calibri"/>
          <w:b/>
          <w:sz w:val="20"/>
          <w:lang w:val="en-US" w:eastAsia="en-US"/>
        </w:rPr>
        <w:t>Results of G-hepatitis antibody test in some people in Urumqi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Xinjiang Medical University </w:t>
      </w:r>
      <w:r>
        <w:rPr>
          <w:rFonts w:eastAsia="仿宋" w:cs="Calibri"/>
          <w:sz w:val="20"/>
          <w:lang w:val="en-US" w:eastAsia="en-US"/>
        </w:rPr>
        <w:t>1997(3):57-58.</w:t>
      </w:r>
      <w:bookmarkEnd w:id="8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7.</w:t>
        <w:tab/>
        <w:t xml:space="preserve">Li M, Xu Z, Xie X, Wang Q, Tian R: </w:t>
      </w:r>
      <w:r>
        <w:rPr>
          <w:rFonts w:eastAsia="仿宋" w:cs="Calibri"/>
          <w:b/>
          <w:sz w:val="20"/>
          <w:lang w:val="en-US" w:eastAsia="en-US"/>
        </w:rPr>
        <w:t>A preliminary survey of hepatic infection in blood donors in Xi'an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Shaanxi Journal of Medical Laboratory Sciences </w:t>
      </w:r>
      <w:r>
        <w:rPr>
          <w:rFonts w:eastAsia="仿宋" w:cs="Calibri"/>
          <w:sz w:val="20"/>
          <w:lang w:val="en-US" w:eastAsia="en-US"/>
        </w:rPr>
        <w:t xml:space="preserve">1997, </w:t>
      </w:r>
      <w:r>
        <w:rPr>
          <w:rFonts w:eastAsia="仿宋" w:cs="Calibri"/>
          <w:b/>
          <w:sz w:val="20"/>
          <w:lang w:val="en-US" w:eastAsia="en-US"/>
        </w:rPr>
        <w:t>12</w:t>
      </w:r>
      <w:r>
        <w:rPr>
          <w:rFonts w:eastAsia="仿宋" w:cs="Calibri"/>
          <w:sz w:val="20"/>
          <w:lang w:val="en-US" w:eastAsia="en-US"/>
        </w:rPr>
        <w:t>(2):51-52.</w:t>
      </w:r>
      <w:bookmarkEnd w:id="8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8.</w:t>
        <w:tab/>
        <w:t xml:space="preserve">Ma L, Qu Y, Zhao G, Ren Y: </w:t>
      </w:r>
      <w:r>
        <w:rPr>
          <w:rFonts w:eastAsia="仿宋" w:cs="Calibri"/>
          <w:b/>
          <w:sz w:val="20"/>
          <w:lang w:val="en-US" w:eastAsia="en-US"/>
        </w:rPr>
        <w:t>Hepatitis B Virus Infection and Hepatitis G Virus Antibody Test in Healthy Peopl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>1997(4):34.</w:t>
      </w:r>
      <w:bookmarkEnd w:id="8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9.</w:t>
        <w:tab/>
        <w:t xml:space="preserve">Lei Y, Zhao L, Lou X, Ji Y: </w:t>
      </w:r>
      <w:r>
        <w:rPr>
          <w:rFonts w:eastAsia="仿宋" w:cs="Calibri"/>
          <w:b/>
          <w:sz w:val="20"/>
          <w:lang w:val="en-US" w:eastAsia="en-US"/>
        </w:rPr>
        <w:t>Hepatitis G Virus Antibody Assay in 749 Blood Donor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The Journal of Medical Theory and Practice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1</w:t>
      </w:r>
      <w:r>
        <w:rPr>
          <w:rFonts w:eastAsia="仿宋" w:cs="Calibri"/>
          <w:sz w:val="20"/>
          <w:lang w:val="en-US" w:eastAsia="en-US"/>
        </w:rPr>
        <w:t>(7):306.</w:t>
      </w:r>
      <w:bookmarkEnd w:id="8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0.</w:t>
        <w:tab/>
        <w:t xml:space="preserve">Ren FR, Wang Y, Li H, Chen HS, Zhao HY: </w:t>
      </w:r>
      <w:r>
        <w:rPr>
          <w:rFonts w:eastAsia="仿宋" w:cs="Calibri"/>
          <w:b/>
          <w:sz w:val="20"/>
          <w:lang w:val="en-US" w:eastAsia="en-US"/>
        </w:rPr>
        <w:t>Hepatitis G virus infection in screened Chinese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Vox sanguinis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74</w:t>
      </w:r>
      <w:r>
        <w:rPr>
          <w:rFonts w:eastAsia="仿宋" w:cs="Calibri"/>
          <w:sz w:val="20"/>
          <w:lang w:val="en-US" w:eastAsia="en-US"/>
        </w:rPr>
        <w:t>(1):51-52.</w:t>
      </w:r>
      <w:bookmarkEnd w:id="8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1.</w:t>
        <w:tab/>
        <w:t xml:space="preserve">Ru H, Wen X, Liang W: </w:t>
      </w:r>
      <w:r>
        <w:rPr>
          <w:rFonts w:eastAsia="仿宋" w:cs="Calibri"/>
          <w:b/>
          <w:sz w:val="20"/>
          <w:lang w:val="en-US" w:eastAsia="en-US"/>
        </w:rPr>
        <w:t>[Investigation of HGV infection in various populations in Guangxi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shi yan he lin chuang bing du xue za zhi = Zhonghua shiyan he linchuang bingduxue zazhi = 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2</w:t>
      </w:r>
      <w:r>
        <w:rPr>
          <w:rFonts w:eastAsia="仿宋" w:cs="Calibri"/>
          <w:sz w:val="20"/>
          <w:lang w:val="en-US" w:eastAsia="en-US"/>
        </w:rPr>
        <w:t>(4):336-339.</w:t>
      </w:r>
      <w:bookmarkEnd w:id="8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2.</w:t>
        <w:tab/>
        <w:t xml:space="preserve">Yang M, Chen Z, Ding G: </w:t>
      </w:r>
      <w:r>
        <w:rPr>
          <w:rFonts w:eastAsia="仿宋" w:cs="Calibri"/>
          <w:b/>
          <w:sz w:val="20"/>
          <w:lang w:val="en-US" w:eastAsia="en-US"/>
        </w:rPr>
        <w:t>Detection of Anti-HGV IgG in Serum of Some Population in Chengdu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Sichuan Continuing Education College of Medical Sciences </w:t>
      </w:r>
      <w:r>
        <w:rPr>
          <w:rFonts w:eastAsia="仿宋" w:cs="Calibri"/>
          <w:sz w:val="20"/>
          <w:lang w:val="en-US" w:eastAsia="en-US"/>
        </w:rPr>
        <w:t>1998(3):55.</w:t>
      </w:r>
      <w:bookmarkEnd w:id="8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3.</w:t>
        <w:tab/>
        <w:t xml:space="preserve">Zhang Y, Zhang D, Xu Z: </w:t>
      </w:r>
      <w:r>
        <w:rPr>
          <w:rFonts w:eastAsia="仿宋" w:cs="Calibri"/>
          <w:b/>
          <w:sz w:val="20"/>
          <w:lang w:val="en-US" w:eastAsia="en-US"/>
        </w:rPr>
        <w:t>Detection of Anti-HGV in Serum of Liver Disease Patients and Blood Donors and Its Significa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Modern Diagnosis &amp; Treatment </w:t>
      </w:r>
      <w:r>
        <w:rPr>
          <w:rFonts w:eastAsia="仿宋" w:cs="Calibri"/>
          <w:sz w:val="20"/>
          <w:lang w:val="en-US" w:eastAsia="en-US"/>
        </w:rPr>
        <w:t>1998(2):15-16.</w:t>
      </w:r>
      <w:bookmarkEnd w:id="8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4.</w:t>
        <w:tab/>
        <w:t xml:space="preserve">Bao Y, Sun H, Niu H, Li G, Yue J, He Z, Jiang L: </w:t>
      </w:r>
      <w:r>
        <w:rPr>
          <w:rFonts w:eastAsia="仿宋" w:cs="Calibri"/>
          <w:b/>
          <w:sz w:val="20"/>
          <w:lang w:val="en-US" w:eastAsia="en-US"/>
        </w:rPr>
        <w:t>Study on Current Situation of Hepatitis G Virus in Partial Blood Donors in Urumqi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Xinjiang Medical Journal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28</w:t>
      </w:r>
      <w:r>
        <w:rPr>
          <w:rFonts w:eastAsia="仿宋" w:cs="Calibri"/>
          <w:sz w:val="20"/>
          <w:lang w:val="en-US" w:eastAsia="en-US"/>
        </w:rPr>
        <w:t>(4):215-216.</w:t>
      </w:r>
      <w:bookmarkEnd w:id="8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5.</w:t>
        <w:tab/>
        <w:t xml:space="preserve">Wei Q, Hu S, Luo T, Yang D: </w:t>
      </w:r>
      <w:r>
        <w:rPr>
          <w:rFonts w:eastAsia="仿宋" w:cs="Calibri"/>
          <w:b/>
          <w:sz w:val="20"/>
          <w:lang w:val="en-US" w:eastAsia="en-US"/>
        </w:rPr>
        <w:t>Analysis of Serum HGV Antibody Test Results of Healthy Blood Donors in Hubei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Acta Universitatis Medicinae Tongji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27</w:t>
      </w:r>
      <w:r>
        <w:rPr>
          <w:rFonts w:eastAsia="仿宋" w:cs="Calibri"/>
          <w:sz w:val="20"/>
          <w:lang w:val="en-US" w:eastAsia="en-US"/>
        </w:rPr>
        <w:t>(6):486-487.</w:t>
      </w:r>
      <w:bookmarkEnd w:id="7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6.</w:t>
        <w:tab/>
        <w:t xml:space="preserve">Xu Y, Han W: </w:t>
      </w:r>
      <w:r>
        <w:rPr>
          <w:rFonts w:eastAsia="仿宋" w:cs="Calibri"/>
          <w:b/>
          <w:sz w:val="20"/>
          <w:lang w:val="en-US" w:eastAsia="en-US"/>
        </w:rPr>
        <w:t>Investigation on Hepatitis G Virus Infection among Healthy People and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People's Military Surgeon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41</w:t>
      </w:r>
      <w:r>
        <w:rPr>
          <w:rFonts w:eastAsia="仿宋" w:cs="Calibri"/>
          <w:sz w:val="20"/>
          <w:lang w:val="en-US" w:eastAsia="en-US"/>
        </w:rPr>
        <w:t>(2):98-99.</w:t>
      </w:r>
      <w:bookmarkEnd w:id="7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7.</w:t>
        <w:tab/>
        <w:t xml:space="preserve">Fu Y, Lv L, Zhou B, Luo H: </w:t>
      </w:r>
      <w:r>
        <w:rPr>
          <w:rFonts w:eastAsia="仿宋" w:cs="Calibri"/>
          <w:b/>
          <w:sz w:val="20"/>
          <w:lang w:val="en-US" w:eastAsia="en-US"/>
        </w:rPr>
        <w:t>Detection of Hepatitis G Virus RNA in High Risk Population in Guangdong Province by Reverse Transcription Polymerase Chain Rea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The Journal of Practical Medicine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4</w:t>
      </w:r>
      <w:r>
        <w:rPr>
          <w:rFonts w:eastAsia="仿宋" w:cs="Calibri"/>
          <w:sz w:val="20"/>
          <w:lang w:val="en-US" w:eastAsia="en-US"/>
        </w:rPr>
        <w:t>(10):724-726.</w:t>
      </w:r>
      <w:bookmarkEnd w:id="7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8.</w:t>
        <w:tab/>
        <w:t xml:space="preserve">Yang Y: </w:t>
      </w:r>
      <w:r>
        <w:rPr>
          <w:rFonts w:eastAsia="仿宋" w:cs="Calibri"/>
          <w:b/>
          <w:sz w:val="20"/>
          <w:lang w:val="en-US" w:eastAsia="en-US"/>
        </w:rPr>
        <w:t>Analysis of Hepatitis G Virus Infection in General Population and Blood Donor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The Journal of Practical Medicine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4</w:t>
      </w:r>
      <w:r>
        <w:rPr>
          <w:rFonts w:eastAsia="仿宋" w:cs="Calibri"/>
          <w:sz w:val="20"/>
          <w:lang w:val="en-US" w:eastAsia="en-US"/>
        </w:rPr>
        <w:t>(12):884-885.</w:t>
      </w:r>
      <w:bookmarkEnd w:id="7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29.</w:t>
        <w:tab/>
        <w:t xml:space="preserve">Song Y, Wang C, Kong X: </w:t>
      </w:r>
      <w:r>
        <w:rPr>
          <w:rFonts w:eastAsia="仿宋" w:cs="Calibri"/>
          <w:b/>
          <w:sz w:val="20"/>
          <w:lang w:val="en-US" w:eastAsia="en-US"/>
        </w:rPr>
        <w:t>Preliminary Study on Hepatitis G Virus Infection in Tongling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Bengbu Medical College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23</w:t>
      </w:r>
      <w:r>
        <w:rPr>
          <w:rFonts w:eastAsia="仿宋" w:cs="Calibri"/>
          <w:sz w:val="20"/>
          <w:lang w:val="en-US" w:eastAsia="en-US"/>
        </w:rPr>
        <w:t>(4):261.</w:t>
      </w:r>
      <w:bookmarkEnd w:id="7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0.</w:t>
        <w:tab/>
        <w:t xml:space="preserve">Ling B, Zhuang H, Li S, Yang L, Cui Y: </w:t>
      </w:r>
      <w:r>
        <w:rPr>
          <w:rFonts w:eastAsia="仿宋" w:cs="Calibri"/>
          <w:b/>
          <w:sz w:val="20"/>
          <w:lang w:val="en-US" w:eastAsia="en-US"/>
        </w:rPr>
        <w:t>Analysis of Hepatitis G Infection in Different Populations and Hepatitis Patients in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4</w:t>
      </w:r>
      <w:r>
        <w:rPr>
          <w:rFonts w:eastAsia="仿宋" w:cs="Calibri"/>
          <w:sz w:val="20"/>
          <w:lang w:val="en-US" w:eastAsia="en-US"/>
        </w:rPr>
        <w:t>(3):145-146.</w:t>
      </w:r>
      <w:bookmarkEnd w:id="7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1.</w:t>
        <w:tab/>
        <w:t xml:space="preserve">Duan H, Zou X, Teng B: </w:t>
      </w:r>
      <w:r>
        <w:rPr>
          <w:rFonts w:eastAsia="仿宋" w:cs="Calibri"/>
          <w:b/>
          <w:sz w:val="20"/>
          <w:lang w:val="en-US" w:eastAsia="en-US"/>
        </w:rPr>
        <w:t>Blood Donor Anti-HGV Detection and Analysi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Third Military Medical University </w:t>
      </w:r>
      <w:r>
        <w:rPr>
          <w:rFonts w:eastAsia="仿宋" w:cs="Calibri"/>
          <w:sz w:val="20"/>
          <w:lang w:val="en-US" w:eastAsia="en-US"/>
        </w:rPr>
        <w:t>1998(6):62,67.</w:t>
      </w:r>
      <w:bookmarkEnd w:id="7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2.</w:t>
        <w:tab/>
        <w:t>Liu J, Yu A, Chen Z, Liu C, Sun D, Yang Y, Ji F, Jia W, Xia H, Wang Y</w:t>
      </w:r>
      <w:r>
        <w:rPr>
          <w:rFonts w:eastAsia="仿宋" w:cs="Calibri"/>
          <w:i/>
          <w:sz w:val="20"/>
          <w:lang w:val="en-US" w:eastAsia="en-US"/>
        </w:rPr>
        <w:t xml:space="preserve"> et al</w:t>
      </w:r>
      <w:r>
        <w:rPr>
          <w:rFonts w:eastAsia="仿宋" w:cs="Calibri"/>
          <w:sz w:val="20"/>
          <w:lang w:val="en-US" w:eastAsia="en-US"/>
        </w:rPr>
        <w:t xml:space="preserve">: </w:t>
      </w:r>
      <w:r>
        <w:rPr>
          <w:rFonts w:eastAsia="仿宋" w:cs="Calibri"/>
          <w:b/>
          <w:sz w:val="20"/>
          <w:lang w:val="en-US" w:eastAsia="en-US"/>
        </w:rPr>
        <w:t>Investigation on Hepatitis G Virus Infection among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Disease Surveillance </w:t>
      </w:r>
      <w:r>
        <w:rPr>
          <w:rFonts w:eastAsia="仿宋" w:cs="Calibri"/>
          <w:sz w:val="20"/>
          <w:lang w:val="en-US" w:eastAsia="en-US"/>
        </w:rPr>
        <w:t>1998(13):3.</w:t>
      </w:r>
      <w:bookmarkEnd w:id="7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3.</w:t>
        <w:tab/>
        <w:t xml:space="preserve">Jiang C, Zhen Y, Hou H, Li Y, Chen C, Li G, She J: </w:t>
      </w:r>
      <w:r>
        <w:rPr>
          <w:rFonts w:eastAsia="仿宋" w:cs="Calibri"/>
          <w:b/>
          <w:sz w:val="20"/>
          <w:lang w:val="en-US" w:eastAsia="en-US"/>
        </w:rPr>
        <w:t>Serological epidemiological survey of hepatitis G in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Blood Transfusion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1</w:t>
      </w:r>
      <w:r>
        <w:rPr>
          <w:rFonts w:eastAsia="仿宋" w:cs="Calibri"/>
          <w:sz w:val="20"/>
          <w:lang w:val="en-US" w:eastAsia="en-US"/>
        </w:rPr>
        <w:t>(4):213-214.</w:t>
      </w:r>
      <w:bookmarkEnd w:id="7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4.</w:t>
        <w:tab/>
        <w:t xml:space="preserve">Feng G, Du H, Yi R, Hou S, Yu J, Wu Y, Huang Y, Zhen C, Li G: </w:t>
      </w:r>
      <w:r>
        <w:rPr>
          <w:rFonts w:eastAsia="仿宋" w:cs="Calibri"/>
          <w:b/>
          <w:sz w:val="20"/>
          <w:lang w:val="en-US" w:eastAsia="en-US"/>
        </w:rPr>
        <w:t>Research on Detection and Control of Blood Donor-related Hepatitis Index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Shaanxi Journal of Medical Laboratory Sciences </w:t>
      </w:r>
      <w:r>
        <w:rPr>
          <w:rFonts w:eastAsia="仿宋" w:cs="Calibri"/>
          <w:sz w:val="20"/>
          <w:lang w:val="en-US" w:eastAsia="en-US"/>
        </w:rPr>
        <w:t>1998(2):4-6.</w:t>
      </w:r>
      <w:bookmarkEnd w:id="7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5.</w:t>
        <w:tab/>
        <w:t xml:space="preserve">Deng R, Liu Z: </w:t>
      </w:r>
      <w:r>
        <w:rPr>
          <w:rFonts w:eastAsia="仿宋" w:cs="Calibri"/>
          <w:b/>
          <w:sz w:val="20"/>
          <w:lang w:val="en-US" w:eastAsia="en-US"/>
        </w:rPr>
        <w:t>Investigation of Hepatitis G Virus Antibodies in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iangxi Journal of Medical Laboratory Sciences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6</w:t>
      </w:r>
      <w:r>
        <w:rPr>
          <w:rFonts w:eastAsia="仿宋" w:cs="Calibri"/>
          <w:sz w:val="20"/>
          <w:lang w:val="en-US" w:eastAsia="en-US"/>
        </w:rPr>
        <w:t>(3):133.</w:t>
      </w:r>
      <w:bookmarkEnd w:id="6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6.</w:t>
        <w:tab/>
        <w:t xml:space="preserve">Mao G, Fang J: </w:t>
      </w:r>
      <w:r>
        <w:rPr>
          <w:rFonts w:eastAsia="仿宋" w:cs="Calibri"/>
          <w:b/>
          <w:sz w:val="20"/>
          <w:lang w:val="en-US" w:eastAsia="en-US"/>
        </w:rPr>
        <w:t>Investigation on Anti-hepatitis G Antibodies in Serum of Some Natural Population in Xiaoshan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Radioimmunology </w:t>
      </w:r>
      <w:r>
        <w:rPr>
          <w:rFonts w:eastAsia="仿宋" w:cs="Calibri"/>
          <w:sz w:val="20"/>
          <w:lang w:val="en-US" w:eastAsia="en-US"/>
        </w:rPr>
        <w:t>1998(2):89-90.</w:t>
      </w:r>
      <w:bookmarkEnd w:id="6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7.</w:t>
        <w:tab/>
        <w:t xml:space="preserve">Cong Y, Tan W, Chen G, Miao J, Zhang W, Tian R, Zhan M: </w:t>
      </w:r>
      <w:r>
        <w:rPr>
          <w:rFonts w:eastAsia="仿宋" w:cs="Calibri"/>
          <w:b/>
          <w:sz w:val="20"/>
          <w:lang w:val="en-US" w:eastAsia="en-US"/>
        </w:rPr>
        <w:t>Detection of Hepatitis G Virus Infection in Different Clinical Hepatitis/liver Disease Patients in China by Reverse Transcription Nested Polymerase Chain Rea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2</w:t>
      </w:r>
      <w:r>
        <w:rPr>
          <w:rFonts w:eastAsia="仿宋" w:cs="Calibri"/>
          <w:sz w:val="20"/>
          <w:lang w:val="en-US" w:eastAsia="en-US"/>
        </w:rPr>
        <w:t>(2):173-175.</w:t>
      </w:r>
      <w:bookmarkEnd w:id="6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8.</w:t>
        <w:tab/>
        <w:t xml:space="preserve">Yan L, Jiang Q, Cao Y, Li A, Zhu F, Fu Q: </w:t>
      </w:r>
      <w:r>
        <w:rPr>
          <w:rFonts w:eastAsia="仿宋" w:cs="Calibri"/>
          <w:b/>
          <w:sz w:val="20"/>
          <w:lang w:val="en-US" w:eastAsia="en-US"/>
        </w:rPr>
        <w:t>Investigation on Hepatitis G Virus Infection in Paid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ejiang Journal of Preventive Medicine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0</w:t>
      </w:r>
      <w:r>
        <w:rPr>
          <w:rFonts w:eastAsia="仿宋" w:cs="Calibri"/>
          <w:sz w:val="20"/>
          <w:lang w:val="en-US" w:eastAsia="en-US"/>
        </w:rPr>
        <w:t>(12):718-719.</w:t>
      </w:r>
      <w:bookmarkEnd w:id="6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39.</w:t>
        <w:tab/>
        <w:t xml:space="preserve">Wang Z, Wang J, Shui L, Fu H, Yan S: </w:t>
      </w:r>
      <w:r>
        <w:rPr>
          <w:rFonts w:eastAsia="仿宋" w:cs="Calibri"/>
          <w:b/>
          <w:sz w:val="20"/>
          <w:lang w:val="en-US" w:eastAsia="en-US"/>
        </w:rPr>
        <w:t>Detection of hepatitis G virus antibody in 174 blood donors in Zhoushan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ejiang Journal of Preventive Medicine </w:t>
      </w:r>
      <w:r>
        <w:rPr>
          <w:rFonts w:eastAsia="仿宋" w:cs="Calibri"/>
          <w:sz w:val="20"/>
          <w:lang w:val="en-US" w:eastAsia="en-US"/>
        </w:rPr>
        <w:t xml:space="preserve">1998, </w:t>
      </w:r>
      <w:r>
        <w:rPr>
          <w:rFonts w:eastAsia="仿宋" w:cs="Calibri"/>
          <w:b/>
          <w:sz w:val="20"/>
          <w:lang w:val="en-US" w:eastAsia="en-US"/>
        </w:rPr>
        <w:t>10</w:t>
      </w:r>
      <w:r>
        <w:rPr>
          <w:rFonts w:eastAsia="仿宋" w:cs="Calibri"/>
          <w:sz w:val="20"/>
          <w:lang w:val="en-US" w:eastAsia="en-US"/>
        </w:rPr>
        <w:t>(8):483.</w:t>
      </w:r>
      <w:bookmarkEnd w:id="6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0.</w:t>
        <w:tab/>
        <w:t xml:space="preserve">Zhao G, Zhou Q, He Y, Huang P, Liu J: </w:t>
      </w:r>
      <w:r>
        <w:rPr>
          <w:rFonts w:eastAsia="仿宋" w:cs="Calibri"/>
          <w:b/>
          <w:sz w:val="20"/>
          <w:lang w:val="en-US" w:eastAsia="en-US"/>
        </w:rPr>
        <w:t>Detection of HGV RNA in Blood Donor Mixed Samples by RT-nested PCR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a Blood Transfusion 1999 Annual Conference </w:t>
      </w:r>
      <w:r>
        <w:rPr>
          <w:rFonts w:eastAsia="仿宋" w:cs="Calibri"/>
          <w:sz w:val="20"/>
          <w:lang w:val="en-US" w:eastAsia="en-US"/>
        </w:rPr>
        <w:t>1999.</w:t>
      </w:r>
      <w:bookmarkEnd w:id="6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1.</w:t>
        <w:tab/>
        <w:t xml:space="preserve">Chen X, Xuan M, Wu D: </w:t>
      </w:r>
      <w:r>
        <w:rPr>
          <w:rFonts w:eastAsia="仿宋" w:cs="Calibri"/>
          <w:b/>
          <w:sz w:val="20"/>
          <w:lang w:val="en-US" w:eastAsia="en-US"/>
        </w:rPr>
        <w:t>[Study on hepatitis G virus infection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liu xing bing xue za zhi = Zhonghua liuxingbingxue zazhi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20</w:t>
      </w:r>
      <w:r>
        <w:rPr>
          <w:rFonts w:eastAsia="仿宋" w:cs="Calibri"/>
          <w:sz w:val="20"/>
          <w:lang w:val="en-US" w:eastAsia="en-US"/>
        </w:rPr>
        <w:t>(2):85-87.</w:t>
      </w:r>
      <w:bookmarkEnd w:id="6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2.</w:t>
        <w:tab/>
        <w:t xml:space="preserve">Song H, Dong H: </w:t>
      </w:r>
      <w:r>
        <w:rPr>
          <w:rFonts w:eastAsia="仿宋" w:cs="Calibri"/>
          <w:b/>
          <w:sz w:val="20"/>
          <w:lang w:val="en-US" w:eastAsia="en-US"/>
        </w:rPr>
        <w:t>Analysis of Hepatitis G Virus Infection in Different Populations and Hepatitis Patients in Anhui Provi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Progress in Microbiology and Immunology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27</w:t>
      </w:r>
      <w:r>
        <w:rPr>
          <w:rFonts w:eastAsia="仿宋" w:cs="Calibri"/>
          <w:sz w:val="20"/>
          <w:lang w:val="en-US" w:eastAsia="en-US"/>
        </w:rPr>
        <w:t>(4):42-44.</w:t>
      </w:r>
      <w:bookmarkEnd w:id="6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3.</w:t>
        <w:tab/>
        <w:t xml:space="preserve">Huang C, Qin Y, Qin H, Huang Q, He Y, Qin X, Zhou Y, Huang W, Huang H: </w:t>
      </w:r>
      <w:r>
        <w:rPr>
          <w:rFonts w:eastAsia="仿宋" w:cs="Calibri"/>
          <w:b/>
          <w:sz w:val="20"/>
          <w:lang w:val="en-US" w:eastAsia="en-US"/>
        </w:rPr>
        <w:t>Study on Hepatitis G Virus Infection in Different Populations in Bose Ethnic Reg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Youjiang Medical College For Nationalities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21</w:t>
      </w:r>
      <w:r>
        <w:rPr>
          <w:rFonts w:eastAsia="仿宋" w:cs="Calibri"/>
          <w:sz w:val="20"/>
          <w:lang w:val="en-US" w:eastAsia="en-US"/>
        </w:rPr>
        <w:t>(3):370-372.</w:t>
      </w:r>
      <w:bookmarkEnd w:id="6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4.</w:t>
        <w:tab/>
        <w:t xml:space="preserve">Liu Y, Sheng L, Liu X, Cai J, Hu W: </w:t>
      </w:r>
      <w:r>
        <w:rPr>
          <w:rFonts w:eastAsia="仿宋" w:cs="Calibri"/>
          <w:b/>
          <w:sz w:val="20"/>
          <w:lang w:val="en-US" w:eastAsia="en-US"/>
        </w:rPr>
        <w:t>Serological Epidemiological Investigation of Blood Donor HGV Infection in Fengxian Coun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Shanghai Journal of Preventive Medicine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1</w:t>
      </w:r>
      <w:r>
        <w:rPr>
          <w:rFonts w:eastAsia="仿宋" w:cs="Calibri"/>
          <w:sz w:val="20"/>
          <w:lang w:val="en-US" w:eastAsia="en-US"/>
        </w:rPr>
        <w:t>(3):111-112.</w:t>
      </w:r>
      <w:bookmarkEnd w:id="6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5.</w:t>
        <w:tab/>
        <w:t xml:space="preserve">Yao C, Zhou Y, Li G, Chen T, Huang Y, Peng W: </w:t>
      </w:r>
      <w:r>
        <w:rPr>
          <w:rFonts w:eastAsia="仿宋" w:cs="Calibri"/>
          <w:b/>
          <w:sz w:val="20"/>
          <w:lang w:val="en-US" w:eastAsia="en-US"/>
        </w:rPr>
        <w:t>Analysis of Hepatitis G Virus Infection in Hepatocellular Carcinoma Patients and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ancer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8</w:t>
      </w:r>
      <w:r>
        <w:rPr>
          <w:rFonts w:eastAsia="仿宋" w:cs="Calibri"/>
          <w:sz w:val="20"/>
          <w:lang w:val="en-US" w:eastAsia="en-US"/>
        </w:rPr>
        <w:t>(2):136-.</w:t>
      </w:r>
      <w:bookmarkEnd w:id="5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6.</w:t>
        <w:tab/>
        <w:t xml:space="preserve">Zhang P, Zang R, Hu X, Xue T, Li S, Hu T: </w:t>
      </w:r>
      <w:r>
        <w:rPr>
          <w:rFonts w:eastAsia="仿宋" w:cs="Calibri"/>
          <w:b/>
          <w:sz w:val="20"/>
          <w:lang w:val="en-US" w:eastAsia="en-US"/>
        </w:rPr>
        <w:t>Serological Surveillance and Analysis of Incidence of G-Hepatitis Viru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Frontier Health and Quarantine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22</w:t>
      </w:r>
      <w:r>
        <w:rPr>
          <w:rFonts w:eastAsia="仿宋" w:cs="Calibri"/>
          <w:sz w:val="20"/>
          <w:lang w:val="en-US" w:eastAsia="en-US"/>
        </w:rPr>
        <w:t>(1):5-7.</w:t>
      </w:r>
      <w:bookmarkEnd w:id="5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7.</w:t>
        <w:tab/>
        <w:t xml:space="preserve">Chen X, Xuan M, Wu D, Yin Y, Zhou Y, Wan B, Wei Y, Fu C: </w:t>
      </w:r>
      <w:r>
        <w:rPr>
          <w:rFonts w:eastAsia="仿宋" w:cs="Calibri"/>
          <w:b/>
          <w:sz w:val="20"/>
          <w:lang w:val="en-US" w:eastAsia="en-US"/>
        </w:rPr>
        <w:t>Study of Hepatitis G virus infe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Epidemiology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20</w:t>
      </w:r>
      <w:r>
        <w:rPr>
          <w:rFonts w:eastAsia="仿宋" w:cs="Calibri"/>
          <w:sz w:val="20"/>
          <w:lang w:val="en-US" w:eastAsia="en-US"/>
        </w:rPr>
        <w:t>(2):85-87.</w:t>
      </w:r>
      <w:bookmarkEnd w:id="5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8.</w:t>
        <w:tab/>
        <w:t xml:space="preserve">Song Y, Pan E, Kong X: </w:t>
      </w:r>
      <w:r>
        <w:rPr>
          <w:rFonts w:eastAsia="仿宋" w:cs="Calibri"/>
          <w:b/>
          <w:sz w:val="20"/>
          <w:lang w:val="en-US" w:eastAsia="en-US"/>
        </w:rPr>
        <w:t>Preliminary Investigation of Hepatitis G Virus Infe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Clinical Hepatology </w:t>
      </w:r>
      <w:r>
        <w:rPr>
          <w:rFonts w:eastAsia="仿宋" w:cs="Calibri"/>
          <w:sz w:val="20"/>
          <w:lang w:val="en-US" w:eastAsia="en-US"/>
        </w:rPr>
        <w:t>1999(01).</w:t>
      </w:r>
      <w:bookmarkEnd w:id="5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49.</w:t>
        <w:tab/>
        <w:t xml:space="preserve">Zhou B, Xu H: </w:t>
      </w:r>
      <w:r>
        <w:rPr>
          <w:rFonts w:eastAsia="仿宋" w:cs="Calibri"/>
          <w:b/>
          <w:sz w:val="20"/>
          <w:lang w:val="en-US" w:eastAsia="en-US"/>
        </w:rPr>
        <w:t>Application of Hepatitis G Virus Antibody Test in Blood Transfus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Bengbu Medical College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24</w:t>
      </w:r>
      <w:r>
        <w:rPr>
          <w:rFonts w:eastAsia="仿宋" w:cs="Calibri"/>
          <w:sz w:val="20"/>
          <w:lang w:val="en-US" w:eastAsia="en-US"/>
        </w:rPr>
        <w:t>(3):193.</w:t>
      </w:r>
      <w:bookmarkEnd w:id="5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0.</w:t>
        <w:tab/>
        <w:t xml:space="preserve">Ye D, Huang F, Hu Z, Zhen H, Wang X: </w:t>
      </w:r>
      <w:r>
        <w:rPr>
          <w:rFonts w:eastAsia="仿宋" w:cs="Calibri"/>
          <w:b/>
          <w:sz w:val="20"/>
          <w:lang w:val="en-US" w:eastAsia="en-US"/>
        </w:rPr>
        <w:t>Study on Molecular Biology of Hepatitis G Virus from Blood Donors in Hefei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Clinical Transfusion and Laboratory Medicine </w:t>
      </w:r>
      <w:r>
        <w:rPr>
          <w:rFonts w:eastAsia="仿宋" w:cs="Calibri"/>
          <w:sz w:val="20"/>
          <w:lang w:val="en-US" w:eastAsia="en-US"/>
        </w:rPr>
        <w:t>1999(02):16-19.</w:t>
      </w:r>
      <w:bookmarkEnd w:id="5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1.</w:t>
        <w:tab/>
        <w:t xml:space="preserve">Shen W, Wang C, Huang Y: </w:t>
      </w:r>
      <w:r>
        <w:rPr>
          <w:rFonts w:eastAsia="仿宋" w:cs="Calibri"/>
          <w:b/>
          <w:sz w:val="20"/>
          <w:lang w:val="en-US" w:eastAsia="en-US"/>
        </w:rPr>
        <w:t>Investigation and Analysis of Hepatitis G Virus Infection in Different Populations in Henan Provi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Health Laboratory Technology </w:t>
      </w:r>
      <w:r>
        <w:rPr>
          <w:rFonts w:eastAsia="仿宋" w:cs="Calibri"/>
          <w:sz w:val="20"/>
          <w:lang w:val="en-US" w:eastAsia="en-US"/>
        </w:rPr>
        <w:t>1999(02):32-33.</w:t>
      </w:r>
      <w:bookmarkEnd w:id="5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2.</w:t>
        <w:tab/>
        <w:t xml:space="preserve">Li G, Liao J, Ma H, Liang Y, Yao J, Yao C, Su Y, Tang W, Chong Y, Chen Q: </w:t>
      </w:r>
      <w:r>
        <w:rPr>
          <w:rFonts w:eastAsia="仿宋" w:cs="Calibri"/>
          <w:b/>
          <w:sz w:val="20"/>
          <w:lang w:val="en-US" w:eastAsia="en-US"/>
        </w:rPr>
        <w:t>Analysis of Prevalence and Homology of HGV in South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Microbiology and Immunology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9</w:t>
      </w:r>
      <w:r>
        <w:rPr>
          <w:rFonts w:eastAsia="仿宋" w:cs="Calibri"/>
          <w:sz w:val="20"/>
          <w:lang w:val="en-US" w:eastAsia="en-US"/>
        </w:rPr>
        <w:t>(3):206-210.</w:t>
      </w:r>
      <w:bookmarkEnd w:id="5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3.</w:t>
        <w:tab/>
        <w:t xml:space="preserve">Wang Y, Zhuang H, Zhang H, Wu X, Tj H, Li H: </w:t>
      </w:r>
      <w:r>
        <w:rPr>
          <w:rFonts w:eastAsia="仿宋" w:cs="Calibri"/>
          <w:b/>
          <w:sz w:val="20"/>
          <w:lang w:val="en-US" w:eastAsia="en-US"/>
        </w:rPr>
        <w:t>Comparison of anti-HGV antibody enzyme-linked immunosorbent assay (EIA) and HGV PCR assay result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5</w:t>
      </w:r>
      <w:r>
        <w:rPr>
          <w:rFonts w:eastAsia="仿宋" w:cs="Calibri"/>
          <w:sz w:val="20"/>
          <w:lang w:val="en-US" w:eastAsia="en-US"/>
        </w:rPr>
        <w:t>(4):330.</w:t>
      </w:r>
      <w:bookmarkEnd w:id="5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4.</w:t>
        <w:tab/>
        <w:t xml:space="preserve">Yang Y: </w:t>
      </w:r>
      <w:r>
        <w:rPr>
          <w:rFonts w:eastAsia="仿宋" w:cs="Calibri"/>
          <w:b/>
          <w:sz w:val="20"/>
          <w:lang w:val="en-US" w:eastAsia="en-US"/>
        </w:rPr>
        <w:t>Analysis of Hepatitis G Virus Infection in General Population and Blood Donor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Acta Academiae Medicinae Suzhou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9</w:t>
      </w:r>
      <w:r>
        <w:rPr>
          <w:rFonts w:eastAsia="仿宋" w:cs="Calibri"/>
          <w:sz w:val="20"/>
          <w:lang w:val="en-US" w:eastAsia="en-US"/>
        </w:rPr>
        <w:t>(1):51.</w:t>
      </w:r>
      <w:bookmarkEnd w:id="5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5.</w:t>
        <w:tab/>
        <w:t xml:space="preserve">Yang Y, Li F, Wang Y, Zhang J, Zhu F, Yu Z, Zhao X, Yang D: </w:t>
      </w:r>
      <w:r>
        <w:rPr>
          <w:rFonts w:eastAsia="仿宋" w:cs="Calibri"/>
          <w:b/>
          <w:sz w:val="20"/>
          <w:lang w:val="en-US" w:eastAsia="en-US"/>
        </w:rPr>
        <w:t>Detection of Serum TTV and Other Viral Nucleic Acids in Occupational Blood Donors in Wuha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Practical Hepatology </w:t>
      </w:r>
      <w:r>
        <w:rPr>
          <w:rFonts w:eastAsia="仿宋" w:cs="Calibri"/>
          <w:sz w:val="20"/>
          <w:lang w:val="en-US" w:eastAsia="en-US"/>
        </w:rPr>
        <w:t>1999(04):202-203.</w:t>
      </w:r>
      <w:bookmarkEnd w:id="4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6.</w:t>
        <w:tab/>
        <w:t xml:space="preserve">Zhao G, Xing P, Su D, Hu Z, Liu L, Ma H, Wang K: </w:t>
      </w:r>
      <w:r>
        <w:rPr>
          <w:rFonts w:eastAsia="仿宋" w:cs="Calibri"/>
          <w:b/>
          <w:sz w:val="20"/>
          <w:lang w:val="en-US" w:eastAsia="en-US"/>
        </w:rPr>
        <w:t>Blood Donor Hepatitis G Virus Infection and Partial Gene Sequence Analysi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Henan Medical University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34</w:t>
      </w:r>
      <w:r>
        <w:rPr>
          <w:rFonts w:eastAsia="仿宋" w:cs="Calibri"/>
          <w:sz w:val="20"/>
          <w:lang w:val="en-US" w:eastAsia="en-US"/>
        </w:rPr>
        <w:t>(2):28-31.</w:t>
      </w:r>
      <w:bookmarkEnd w:id="4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7.</w:t>
        <w:tab/>
        <w:t xml:space="preserve">Liu T, Han Y, Zhang Y: </w:t>
      </w:r>
      <w:r>
        <w:rPr>
          <w:rFonts w:eastAsia="仿宋" w:cs="Calibri"/>
          <w:b/>
          <w:sz w:val="20"/>
          <w:lang w:val="en-US" w:eastAsia="en-US"/>
        </w:rPr>
        <w:t>Detection and Analysis of Hepatitis G Virus Nucleic Acid in Blood Donors and Hemodialysis Patient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Youjiang Medical College For Nationalities </w:t>
      </w:r>
      <w:r>
        <w:rPr>
          <w:rFonts w:eastAsia="仿宋" w:cs="Calibri"/>
          <w:sz w:val="20"/>
          <w:lang w:val="en-US" w:eastAsia="en-US"/>
        </w:rPr>
        <w:t>1999(04):184.</w:t>
      </w:r>
      <w:bookmarkEnd w:id="4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8.</w:t>
        <w:tab/>
        <w:t xml:space="preserve">Wu F: </w:t>
      </w:r>
      <w:r>
        <w:rPr>
          <w:rFonts w:eastAsia="仿宋" w:cs="Calibri"/>
          <w:b/>
          <w:sz w:val="20"/>
          <w:lang w:val="en-US" w:eastAsia="en-US"/>
        </w:rPr>
        <w:t>Detection of Hepatitis G Virus and Its Antibody in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Blood Transfusion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2</w:t>
      </w:r>
      <w:r>
        <w:rPr>
          <w:rFonts w:eastAsia="仿宋" w:cs="Calibri"/>
          <w:sz w:val="20"/>
          <w:lang w:val="en-US" w:eastAsia="en-US"/>
        </w:rPr>
        <w:t>(3):195.</w:t>
      </w:r>
      <w:bookmarkEnd w:id="4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59.</w:t>
        <w:tab/>
        <w:t xml:space="preserve">Pan X, Wei L, Wu W, Zhang Y: </w:t>
      </w:r>
      <w:r>
        <w:rPr>
          <w:rFonts w:eastAsia="仿宋" w:cs="Calibri"/>
          <w:b/>
          <w:sz w:val="20"/>
          <w:lang w:val="en-US" w:eastAsia="en-US"/>
        </w:rPr>
        <w:t>Detection and Analysis of Hepatitis G Virus Infection in Some Populations in Xuzhou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Acta Academiae Medicinae Xuzhou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9</w:t>
      </w:r>
      <w:r>
        <w:rPr>
          <w:rFonts w:eastAsia="仿宋" w:cs="Calibri"/>
          <w:sz w:val="20"/>
          <w:lang w:val="en-US" w:eastAsia="en-US"/>
        </w:rPr>
        <w:t>(4):262-264.</w:t>
      </w:r>
      <w:bookmarkEnd w:id="4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0.</w:t>
        <w:tab/>
        <w:t xml:space="preserve">Wang Q, Du Z, Meng Q, Liu Y, Chi B: </w:t>
      </w:r>
      <w:r>
        <w:rPr>
          <w:rFonts w:eastAsia="仿宋" w:cs="Calibri"/>
          <w:b/>
          <w:sz w:val="20"/>
          <w:lang w:val="en-US" w:eastAsia="en-US"/>
        </w:rPr>
        <w:t>Study on Hepatitis G Virus Infection by Reverse Transcriptase Chain Rea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Clinical Hepatology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15</w:t>
      </w:r>
      <w:r>
        <w:rPr>
          <w:rFonts w:eastAsia="仿宋" w:cs="Calibri"/>
          <w:sz w:val="20"/>
          <w:lang w:val="en-US" w:eastAsia="en-US"/>
        </w:rPr>
        <w:t>(1):27-29.</w:t>
      </w:r>
      <w:bookmarkEnd w:id="4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1.</w:t>
        <w:tab/>
        <w:t xml:space="preserve">Wang Z, Zhao G, Tang S, Li A: </w:t>
      </w:r>
      <w:r>
        <w:rPr>
          <w:rFonts w:eastAsia="仿宋" w:cs="Calibri"/>
          <w:b/>
          <w:sz w:val="20"/>
          <w:lang w:val="en-US" w:eastAsia="en-US"/>
        </w:rPr>
        <w:t>Detection of Hepatitis G Infection in People in Zibo District of Shandong Province by RT-PCR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Practical Preventive Medicine </w:t>
      </w:r>
      <w:r>
        <w:rPr>
          <w:rFonts w:eastAsia="仿宋" w:cs="Calibri"/>
          <w:sz w:val="20"/>
          <w:lang w:val="en-US" w:eastAsia="en-US"/>
        </w:rPr>
        <w:t xml:space="preserve">1999, </w:t>
      </w:r>
      <w:r>
        <w:rPr>
          <w:rFonts w:eastAsia="仿宋" w:cs="Calibri"/>
          <w:b/>
          <w:sz w:val="20"/>
          <w:lang w:val="en-US" w:eastAsia="en-US"/>
        </w:rPr>
        <w:t>6</w:t>
      </w:r>
      <w:r>
        <w:rPr>
          <w:rFonts w:eastAsia="仿宋" w:cs="Calibri"/>
          <w:sz w:val="20"/>
          <w:lang w:val="en-US" w:eastAsia="en-US"/>
        </w:rPr>
        <w:t>(2):84-85.</w:t>
      </w:r>
      <w:bookmarkEnd w:id="4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2.</w:t>
        <w:tab/>
        <w:t xml:space="preserve">Lin T, He X, Gao X, Xu W: </w:t>
      </w:r>
      <w:r>
        <w:rPr>
          <w:rFonts w:eastAsia="仿宋" w:cs="Calibri"/>
          <w:b/>
          <w:sz w:val="20"/>
          <w:lang w:val="en-US" w:eastAsia="en-US"/>
        </w:rPr>
        <w:t>Investigation of HGV Infection in 808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Clinical Transfusion and Laboratory Medicine </w:t>
      </w:r>
      <w:r>
        <w:rPr>
          <w:rFonts w:eastAsia="仿宋" w:cs="Calibri"/>
          <w:sz w:val="20"/>
          <w:lang w:val="en-US" w:eastAsia="en-US"/>
        </w:rPr>
        <w:t>2000(01):35.</w:t>
      </w:r>
      <w:bookmarkEnd w:id="4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3.</w:t>
        <w:tab/>
        <w:t xml:space="preserve">Zhen Y, Liang M, Wang J: </w:t>
      </w:r>
      <w:r>
        <w:rPr>
          <w:rFonts w:eastAsia="仿宋" w:cs="Calibri"/>
          <w:b/>
          <w:sz w:val="20"/>
          <w:lang w:val="en-US" w:eastAsia="en-US"/>
        </w:rPr>
        <w:t>[Detection of IgG antibody to hepatitis G virus by ELISA]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Zhonghua shi yan he lin chuang bing du xue za zhi = Zhonghua shiyan he linchuang bingduxue zazhi = 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14</w:t>
      </w:r>
      <w:r>
        <w:rPr>
          <w:rFonts w:eastAsia="仿宋" w:cs="Calibri"/>
          <w:sz w:val="20"/>
          <w:lang w:val="en-US" w:eastAsia="en-US"/>
        </w:rPr>
        <w:t>(2):151-153.</w:t>
      </w:r>
      <w:bookmarkEnd w:id="4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4.</w:t>
        <w:tab/>
        <w:t xml:space="preserve">Tian DY, Yang DF, Xia NS, Zhang ZG, Lei HB, Huang YC: </w:t>
      </w:r>
      <w:r>
        <w:rPr>
          <w:rFonts w:eastAsia="仿宋" w:cs="Calibri"/>
          <w:b/>
          <w:sz w:val="20"/>
          <w:lang w:val="en-US" w:eastAsia="en-US"/>
        </w:rPr>
        <w:t>Serological prevalence and risk factor analysis of hepatitis G virus infection in Hubei Province of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World journal of gastroenterology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6</w:t>
      </w:r>
      <w:r>
        <w:rPr>
          <w:rFonts w:eastAsia="仿宋" w:cs="Calibri"/>
          <w:sz w:val="20"/>
          <w:lang w:val="en-US" w:eastAsia="en-US"/>
        </w:rPr>
        <w:t>(4):585-587.</w:t>
      </w:r>
      <w:bookmarkEnd w:id="4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5.</w:t>
        <w:tab/>
        <w:t xml:space="preserve">Liu J, Li Y: </w:t>
      </w:r>
      <w:r>
        <w:rPr>
          <w:rFonts w:eastAsia="仿宋" w:cs="Calibri"/>
          <w:b/>
          <w:sz w:val="20"/>
          <w:lang w:val="en-US" w:eastAsia="en-US"/>
        </w:rPr>
        <w:t>Study on molecular epidemiology of hepatitis G virus infection in Chongqing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World Chinese Journal of Digestology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8</w:t>
      </w:r>
      <w:r>
        <w:rPr>
          <w:rFonts w:eastAsia="仿宋" w:cs="Calibri"/>
          <w:sz w:val="20"/>
          <w:lang w:val="en-US" w:eastAsia="en-US"/>
        </w:rPr>
        <w:t>(4):410-412.</w:t>
      </w:r>
      <w:bookmarkEnd w:id="3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6.</w:t>
        <w:tab/>
        <w:t xml:space="preserve">Jia X, Lv Z, Xu P, Wang W, Liu D, Zhang Y: </w:t>
      </w:r>
      <w:r>
        <w:rPr>
          <w:rFonts w:eastAsia="仿宋" w:cs="Calibri"/>
          <w:b/>
          <w:sz w:val="20"/>
          <w:lang w:val="en-US" w:eastAsia="en-US"/>
        </w:rPr>
        <w:t>Investigation of hepatitis G virus infection in different populations in Dalia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>2000(06):49.</w:t>
      </w:r>
      <w:bookmarkEnd w:id="3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7.</w:t>
        <w:tab/>
        <w:t xml:space="preserve">Zhang X, Song G, Sun  F, Li C: </w:t>
      </w:r>
      <w:r>
        <w:rPr>
          <w:rFonts w:eastAsia="仿宋" w:cs="Calibri"/>
          <w:b/>
          <w:sz w:val="20"/>
          <w:lang w:val="en-US" w:eastAsia="en-US"/>
        </w:rPr>
        <w:t>Serological Investigation of Hepatitis G Virus Infect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Nosocomiology </w:t>
      </w:r>
      <w:r>
        <w:rPr>
          <w:rFonts w:eastAsia="仿宋" w:cs="Calibri"/>
          <w:sz w:val="20"/>
          <w:lang w:val="en-US" w:eastAsia="en-US"/>
        </w:rPr>
        <w:t>2000(04):280.</w:t>
      </w:r>
      <w:bookmarkEnd w:id="3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8.</w:t>
        <w:tab/>
        <w:t xml:space="preserve">Yang X, Li Y, Liu C, Hao L, Wu F: </w:t>
      </w:r>
      <w:r>
        <w:rPr>
          <w:rFonts w:eastAsia="仿宋" w:cs="Calibri"/>
          <w:b/>
          <w:sz w:val="20"/>
          <w:lang w:val="en-US" w:eastAsia="en-US"/>
        </w:rPr>
        <w:t>Study on Transmission Pathway and Risk Factors of Hepatitis G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>2000(06):64.</w:t>
      </w:r>
      <w:bookmarkEnd w:id="3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69.</w:t>
        <w:tab/>
        <w:t xml:space="preserve">Li Y, Li R, Yang J, Gong J, Yang Y, Huang Y, Li G, Li Z, Huang Q, Nong Y: </w:t>
      </w:r>
      <w:r>
        <w:rPr>
          <w:rFonts w:eastAsia="仿宋" w:cs="Calibri"/>
          <w:b/>
          <w:sz w:val="20"/>
          <w:lang w:val="en-US" w:eastAsia="en-US"/>
        </w:rPr>
        <w:t>Investigation on Hepatitis G Infection in Different Populations in Guangxi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Guangxi Journal of Preventive Medicine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6</w:t>
      </w:r>
      <w:r>
        <w:rPr>
          <w:rFonts w:eastAsia="仿宋" w:cs="Calibri"/>
          <w:sz w:val="20"/>
          <w:lang w:val="en-US" w:eastAsia="en-US"/>
        </w:rPr>
        <w:t>(1):9-11.</w:t>
      </w:r>
      <w:bookmarkEnd w:id="3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0.</w:t>
        <w:tab/>
        <w:t xml:space="preserve">Xing P, Zhao G, Liu L, Zhang S: </w:t>
      </w:r>
      <w:r>
        <w:rPr>
          <w:rFonts w:eastAsia="仿宋" w:cs="Calibri"/>
          <w:b/>
          <w:sz w:val="20"/>
          <w:lang w:val="en-US" w:eastAsia="en-US"/>
        </w:rPr>
        <w:t>Hepatitis G Virus Infection and Gene Variation in Henan Provi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Henan Medical Research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9</w:t>
      </w:r>
      <w:r>
        <w:rPr>
          <w:rFonts w:eastAsia="仿宋" w:cs="Calibri"/>
          <w:sz w:val="20"/>
          <w:lang w:val="en-US" w:eastAsia="en-US"/>
        </w:rPr>
        <w:t>(4):300-303.</w:t>
      </w:r>
      <w:bookmarkEnd w:id="3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1.</w:t>
        <w:tab/>
        <w:t xml:space="preserve">Zhou X, Xiong Y, Xie J, Gong J, Ding X: </w:t>
      </w:r>
      <w:r>
        <w:rPr>
          <w:rFonts w:eastAsia="仿宋" w:cs="Calibri"/>
          <w:b/>
          <w:sz w:val="20"/>
          <w:lang w:val="en-US" w:eastAsia="en-US"/>
        </w:rPr>
        <w:t>Investigation on Hepatitis G Infection of Partial Blood Transfusion Workers in Jiangxi Provi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Public Health </w:t>
      </w:r>
      <w:r>
        <w:rPr>
          <w:rFonts w:eastAsia="仿宋" w:cs="Calibri"/>
          <w:sz w:val="20"/>
          <w:lang w:val="en-US" w:eastAsia="en-US"/>
        </w:rPr>
        <w:t>2000(01):38.</w:t>
      </w:r>
      <w:bookmarkEnd w:id="3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2.</w:t>
        <w:tab/>
        <w:t xml:space="preserve">Huang J, Mao M, Qin J: </w:t>
      </w:r>
      <w:r>
        <w:rPr>
          <w:rFonts w:eastAsia="仿宋" w:cs="Calibri"/>
          <w:b/>
          <w:sz w:val="20"/>
          <w:lang w:val="en-US" w:eastAsia="en-US"/>
        </w:rPr>
        <w:t>Study on retesting of hepatitis B virus and blood transfusion-associated hepatiti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Guangxi Medical University </w:t>
      </w:r>
      <w:r>
        <w:rPr>
          <w:rFonts w:eastAsia="仿宋" w:cs="Calibri"/>
          <w:sz w:val="20"/>
          <w:lang w:val="en-US" w:eastAsia="en-US"/>
        </w:rPr>
        <w:t>2000(06):1047-.</w:t>
      </w:r>
      <w:bookmarkEnd w:id="3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3.</w:t>
        <w:tab/>
        <w:t xml:space="preserve">Mei H, Yun Z: </w:t>
      </w:r>
      <w:r>
        <w:rPr>
          <w:rFonts w:eastAsia="仿宋" w:cs="Calibri"/>
          <w:b/>
          <w:sz w:val="20"/>
          <w:lang w:val="en-US" w:eastAsia="en-US"/>
        </w:rPr>
        <w:t>Status and Analysis of Hepatitis G Virus Infection in Different Populations in Luoyang Regio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Clinical Transfusion and Laboratory Medicine </w:t>
      </w:r>
      <w:r>
        <w:rPr>
          <w:rFonts w:eastAsia="仿宋" w:cs="Calibri"/>
          <w:sz w:val="20"/>
          <w:lang w:val="en-US" w:eastAsia="en-US"/>
        </w:rPr>
        <w:t>2000(03):26-27.</w:t>
      </w:r>
      <w:bookmarkEnd w:id="3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4.</w:t>
        <w:tab/>
        <w:t xml:space="preserve">Li J, Li D, Guo J: </w:t>
      </w:r>
      <w:r>
        <w:rPr>
          <w:rFonts w:eastAsia="仿宋" w:cs="Calibri"/>
          <w:b/>
          <w:sz w:val="20"/>
          <w:lang w:val="en-US" w:eastAsia="en-US"/>
        </w:rPr>
        <w:t>Investigation of Hepatitis G Virus Antibodies in Some Population in Qingyuan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Occupation and Health </w:t>
      </w:r>
      <w:r>
        <w:rPr>
          <w:rFonts w:eastAsia="仿宋" w:cs="Calibri"/>
          <w:sz w:val="20"/>
          <w:lang w:val="en-US" w:eastAsia="en-US"/>
        </w:rPr>
        <w:t>2000(11):65.</w:t>
      </w:r>
      <w:bookmarkEnd w:id="3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5.</w:t>
        <w:tab/>
        <w:t xml:space="preserve">Cao M, Shao X, Lan K, Li L, Zhang Z, Jiang S, Zhao W: </w:t>
      </w:r>
      <w:r>
        <w:rPr>
          <w:rFonts w:eastAsia="仿宋" w:cs="Calibri"/>
          <w:b/>
          <w:sz w:val="20"/>
          <w:lang w:val="en-US" w:eastAsia="en-US"/>
        </w:rPr>
        <w:t>Serological Survey of Hepatitis G Virus in Some Populations in Shaanxi, Qinghai and Xinjiang Province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Medical Journal of National Defending Forces in Northwest China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21</w:t>
      </w:r>
      <w:r>
        <w:rPr>
          <w:rFonts w:eastAsia="仿宋" w:cs="Calibri"/>
          <w:sz w:val="20"/>
          <w:lang w:val="en-US" w:eastAsia="en-US"/>
        </w:rPr>
        <w:t>(3):192-193.</w:t>
      </w:r>
      <w:bookmarkEnd w:id="2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6.</w:t>
        <w:tab/>
        <w:t xml:space="preserve">Song Y, Chen L, Pan E, Chen Y, Kong X: </w:t>
      </w:r>
      <w:r>
        <w:rPr>
          <w:rFonts w:eastAsia="仿宋" w:cs="Calibri"/>
          <w:b/>
          <w:sz w:val="20"/>
          <w:lang w:val="en-US" w:eastAsia="en-US"/>
        </w:rPr>
        <w:t>Investigation on Hepatitis G Virus Infection in Specific Population in Tongling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Acta Universitatis Medicinalis Anhui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35</w:t>
      </w:r>
      <w:r>
        <w:rPr>
          <w:rFonts w:eastAsia="仿宋" w:cs="Calibri"/>
          <w:sz w:val="20"/>
          <w:lang w:val="en-US" w:eastAsia="en-US"/>
        </w:rPr>
        <w:t>(3):225-226.</w:t>
      </w:r>
      <w:bookmarkEnd w:id="2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7.</w:t>
        <w:tab/>
        <w:t xml:space="preserve">Li K, Zhang L: </w:t>
      </w:r>
      <w:r>
        <w:rPr>
          <w:rFonts w:eastAsia="仿宋" w:cs="Calibri"/>
          <w:b/>
          <w:sz w:val="20"/>
          <w:lang w:val="en-US" w:eastAsia="en-US"/>
        </w:rPr>
        <w:t>Preliminary Investigation on Hepatitis G Virus Infection among Blood Donors in Tongling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Labeled Immunoassays and Clinical Medicine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7</w:t>
      </w:r>
      <w:r>
        <w:rPr>
          <w:rFonts w:eastAsia="仿宋" w:cs="Calibri"/>
          <w:sz w:val="20"/>
          <w:lang w:val="en-US" w:eastAsia="en-US"/>
        </w:rPr>
        <w:t>(1):8-10.</w:t>
      </w:r>
      <w:bookmarkEnd w:id="2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8.</w:t>
        <w:tab/>
        <w:t xml:space="preserve">Li F, Yang Y, Yu Z, Zhu F, Wang Y, Zhang J, Zhao X, Yang D: </w:t>
      </w:r>
      <w:r>
        <w:rPr>
          <w:rFonts w:eastAsia="仿宋" w:cs="Calibri"/>
          <w:b/>
          <w:sz w:val="20"/>
          <w:lang w:val="en-US" w:eastAsia="en-US"/>
        </w:rPr>
        <w:t>Detection of Hepatitis-associated Virus and Other Hepatitis-associated Viruses in Serum of Blood Donors in Wuha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Xianning Medical College </w:t>
      </w:r>
      <w:r>
        <w:rPr>
          <w:rFonts w:eastAsia="仿宋" w:cs="Calibri"/>
          <w:sz w:val="20"/>
          <w:lang w:val="en-US" w:eastAsia="en-US"/>
        </w:rPr>
        <w:t>2000(02):100-102.</w:t>
      </w:r>
      <w:bookmarkEnd w:id="2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79.</w:t>
        <w:tab/>
        <w:t xml:space="preserve">Li L, Zhang X, Mu S, Li C, Li C: </w:t>
      </w:r>
      <w:r>
        <w:rPr>
          <w:rFonts w:eastAsia="仿宋" w:cs="Calibri"/>
          <w:b/>
          <w:sz w:val="20"/>
          <w:lang w:val="en-US" w:eastAsia="en-US"/>
        </w:rPr>
        <w:t>Blood Donor HGV and HBV and HCV Coinfection in Xi'an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Fourth Military Medical University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21</w:t>
      </w:r>
      <w:r>
        <w:rPr>
          <w:rFonts w:eastAsia="仿宋" w:cs="Calibri"/>
          <w:sz w:val="20"/>
          <w:lang w:val="en-US" w:eastAsia="en-US"/>
        </w:rPr>
        <w:t>(2):146-147.</w:t>
      </w:r>
      <w:bookmarkEnd w:id="2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0.</w:t>
        <w:tab/>
        <w:t xml:space="preserve">Wang M, Mao X: </w:t>
      </w:r>
      <w:r>
        <w:rPr>
          <w:rFonts w:eastAsia="仿宋" w:cs="Calibri"/>
          <w:b/>
          <w:sz w:val="20"/>
          <w:lang w:val="en-US" w:eastAsia="en-US"/>
        </w:rPr>
        <w:t>Analysis of Hepatitis G in Blood of Blood Donors and Hepatitis C Patient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Radioimmunology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13</w:t>
      </w:r>
      <w:r>
        <w:rPr>
          <w:rFonts w:eastAsia="仿宋" w:cs="Calibri"/>
          <w:sz w:val="20"/>
          <w:lang w:val="en-US" w:eastAsia="en-US"/>
        </w:rPr>
        <w:t>(2):105-106.</w:t>
      </w:r>
      <w:bookmarkEnd w:id="2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1.</w:t>
        <w:tab/>
        <w:t xml:space="preserve">Zhang L, Wen H, Zhao H: </w:t>
      </w:r>
      <w:r>
        <w:rPr>
          <w:rFonts w:eastAsia="仿宋" w:cs="Calibri"/>
          <w:b/>
          <w:sz w:val="20"/>
          <w:lang w:val="en-US" w:eastAsia="en-US"/>
        </w:rPr>
        <w:t>A Control Study of Hepatitis G Virus Infection in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Shanxi Medical University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31</w:t>
      </w:r>
      <w:r>
        <w:rPr>
          <w:rFonts w:eastAsia="仿宋" w:cs="Calibri"/>
          <w:sz w:val="20"/>
          <w:lang w:val="en-US" w:eastAsia="en-US"/>
        </w:rPr>
        <w:t>(1):71-72.</w:t>
      </w:r>
      <w:bookmarkEnd w:id="2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2.</w:t>
        <w:tab/>
        <w:t xml:space="preserve">Li X, Re X, Liang X, Li G, Wu M: </w:t>
      </w:r>
      <w:r>
        <w:rPr>
          <w:rFonts w:eastAsia="仿宋" w:cs="Calibri"/>
          <w:b/>
          <w:sz w:val="20"/>
          <w:lang w:val="en-US" w:eastAsia="en-US"/>
        </w:rPr>
        <w:t>The status of hepatitis G virus infection in some high-risk groups in Xinjiang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Disease Control and Prevention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4</w:t>
      </w:r>
      <w:r>
        <w:rPr>
          <w:rFonts w:eastAsia="仿宋" w:cs="Calibri"/>
          <w:sz w:val="20"/>
          <w:lang w:val="en-US" w:eastAsia="en-US"/>
        </w:rPr>
        <w:t>(2):107-108.</w:t>
      </w:r>
      <w:bookmarkEnd w:id="2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3.</w:t>
        <w:tab/>
        <w:t xml:space="preserve">Wang L, Zhang Q, Ling B, Xu W: </w:t>
      </w:r>
      <w:r>
        <w:rPr>
          <w:rFonts w:eastAsia="仿宋" w:cs="Calibri"/>
          <w:b/>
          <w:sz w:val="20"/>
          <w:lang w:val="en-US" w:eastAsia="en-US"/>
        </w:rPr>
        <w:t>Hepatitis G virus infection and nucleic acid sequence determination in primary liver cancer and occupational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Acta Academiae Medicinae Shandong </w:t>
      </w:r>
      <w:r>
        <w:rPr>
          <w:rFonts w:eastAsia="仿宋" w:cs="Calibri"/>
          <w:sz w:val="20"/>
          <w:lang w:val="en-US" w:eastAsia="en-US"/>
        </w:rPr>
        <w:t xml:space="preserve">2000, </w:t>
      </w:r>
      <w:r>
        <w:rPr>
          <w:rFonts w:eastAsia="仿宋" w:cs="Calibri"/>
          <w:b/>
          <w:sz w:val="20"/>
          <w:lang w:val="en-US" w:eastAsia="en-US"/>
        </w:rPr>
        <w:t>38</w:t>
      </w:r>
      <w:r>
        <w:rPr>
          <w:rFonts w:eastAsia="仿宋" w:cs="Calibri"/>
          <w:sz w:val="20"/>
          <w:lang w:val="en-US" w:eastAsia="en-US"/>
        </w:rPr>
        <w:t>(2):161-162.</w:t>
      </w:r>
      <w:bookmarkEnd w:id="2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4.</w:t>
        <w:tab/>
        <w:t xml:space="preserve">Feng X, Li D, Wang C: </w:t>
      </w:r>
      <w:r>
        <w:rPr>
          <w:rFonts w:eastAsia="仿宋" w:cs="Calibri"/>
          <w:b/>
          <w:sz w:val="20"/>
          <w:lang w:val="en-US" w:eastAsia="en-US"/>
        </w:rPr>
        <w:t>Detection of HGV RNA in Different Populations by Anti-HGV and PCR with ELIS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Henan Journal of preventive Medicine </w:t>
      </w:r>
      <w:r>
        <w:rPr>
          <w:rFonts w:eastAsia="仿宋" w:cs="Calibri"/>
          <w:sz w:val="20"/>
          <w:lang w:val="en-US" w:eastAsia="en-US"/>
        </w:rPr>
        <w:t>2001(03):131-132.</w:t>
      </w:r>
      <w:bookmarkEnd w:id="2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5.</w:t>
        <w:tab/>
        <w:t xml:space="preserve">Yan J, Chen LL, Luo YH, Mao YF, He M: </w:t>
      </w:r>
      <w:r>
        <w:rPr>
          <w:rFonts w:eastAsia="仿宋" w:cs="Calibri"/>
          <w:b/>
          <w:sz w:val="20"/>
          <w:lang w:val="en-US" w:eastAsia="en-US"/>
        </w:rPr>
        <w:t>High frequencies of HGV and TTV infections in blood donors in Hangzhou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World journal of gastroenterology </w:t>
      </w:r>
      <w:r>
        <w:rPr>
          <w:rFonts w:eastAsia="仿宋" w:cs="Calibri"/>
          <w:sz w:val="20"/>
          <w:lang w:val="en-US" w:eastAsia="en-US"/>
        </w:rPr>
        <w:t xml:space="preserve">2001, </w:t>
      </w:r>
      <w:r>
        <w:rPr>
          <w:rFonts w:eastAsia="仿宋" w:cs="Calibri"/>
          <w:b/>
          <w:sz w:val="20"/>
          <w:lang w:val="en-US" w:eastAsia="en-US"/>
        </w:rPr>
        <w:t>7</w:t>
      </w:r>
      <w:r>
        <w:rPr>
          <w:rFonts w:eastAsia="仿宋" w:cs="Calibri"/>
          <w:sz w:val="20"/>
          <w:lang w:val="en-US" w:eastAsia="en-US"/>
        </w:rPr>
        <w:t>(5):637-641.</w:t>
      </w:r>
      <w:bookmarkEnd w:id="1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6.</w:t>
        <w:tab/>
        <w:t xml:space="preserve">Liu C, Liu W, Pu S, Xu A: </w:t>
      </w:r>
      <w:r>
        <w:rPr>
          <w:rFonts w:eastAsia="仿宋" w:cs="Calibri"/>
          <w:b/>
          <w:sz w:val="20"/>
          <w:lang w:val="en-US" w:eastAsia="en-US"/>
        </w:rPr>
        <w:t>Investigation on Hepatitis G Virus Infection among Blood Donors in Panzhihua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Sichuan Continuing Education College of Medical Sciences </w:t>
      </w:r>
      <w:r>
        <w:rPr>
          <w:rFonts w:eastAsia="仿宋" w:cs="Calibri"/>
          <w:sz w:val="20"/>
          <w:lang w:val="en-US" w:eastAsia="en-US"/>
        </w:rPr>
        <w:t xml:space="preserve">2001, </w:t>
      </w:r>
      <w:r>
        <w:rPr>
          <w:rFonts w:eastAsia="仿宋" w:cs="Calibri"/>
          <w:b/>
          <w:sz w:val="20"/>
          <w:lang w:val="en-US" w:eastAsia="en-US"/>
        </w:rPr>
        <w:t>20</w:t>
      </w:r>
      <w:r>
        <w:rPr>
          <w:rFonts w:eastAsia="仿宋" w:cs="Calibri"/>
          <w:sz w:val="20"/>
          <w:lang w:val="en-US" w:eastAsia="en-US"/>
        </w:rPr>
        <w:t>(4):282.</w:t>
      </w:r>
      <w:bookmarkEnd w:id="1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7.</w:t>
        <w:tab/>
        <w:t xml:space="preserve">Cheng W, Xing Y, Liu A, Wang W: </w:t>
      </w:r>
      <w:r>
        <w:rPr>
          <w:rFonts w:eastAsia="仿宋" w:cs="Calibri"/>
          <w:b/>
          <w:sz w:val="20"/>
          <w:lang w:val="en-US" w:eastAsia="en-US"/>
        </w:rPr>
        <w:t>Analysis of HGV and TTV Detection in Uygur and Han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World JOurnal of Medicine Today </w:t>
      </w:r>
      <w:r>
        <w:rPr>
          <w:rFonts w:eastAsia="仿宋" w:cs="Calibri"/>
          <w:sz w:val="20"/>
          <w:lang w:val="en-US" w:eastAsia="en-US"/>
        </w:rPr>
        <w:t xml:space="preserve">2001, </w:t>
      </w:r>
      <w:r>
        <w:rPr>
          <w:rFonts w:eastAsia="仿宋" w:cs="Calibri"/>
          <w:b/>
          <w:sz w:val="20"/>
          <w:lang w:val="en-US" w:eastAsia="en-US"/>
        </w:rPr>
        <w:t>2</w:t>
      </w:r>
      <w:r>
        <w:rPr>
          <w:rFonts w:eastAsia="仿宋" w:cs="Calibri"/>
          <w:sz w:val="20"/>
          <w:lang w:val="en-US" w:eastAsia="en-US"/>
        </w:rPr>
        <w:t>(12):1046-1048.</w:t>
      </w:r>
      <w:bookmarkEnd w:id="1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8.</w:t>
        <w:tab/>
        <w:t xml:space="preserve">Li X, Liu X, Kong J, Wang X: </w:t>
      </w:r>
      <w:r>
        <w:rPr>
          <w:rFonts w:eastAsia="仿宋" w:cs="Calibri"/>
          <w:b/>
          <w:sz w:val="20"/>
          <w:lang w:val="en-US" w:eastAsia="en-US"/>
        </w:rPr>
        <w:t>Study on Hepatitis G Virus Infection in Blood Donors in Northern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Experimental and Clinical Virology </w:t>
      </w:r>
      <w:r>
        <w:rPr>
          <w:rFonts w:eastAsia="仿宋" w:cs="Calibri"/>
          <w:sz w:val="20"/>
          <w:lang w:val="en-US" w:eastAsia="en-US"/>
        </w:rPr>
        <w:t xml:space="preserve">2001, </w:t>
      </w:r>
      <w:r>
        <w:rPr>
          <w:rFonts w:eastAsia="仿宋" w:cs="Calibri"/>
          <w:b/>
          <w:sz w:val="20"/>
          <w:lang w:val="en-US" w:eastAsia="en-US"/>
        </w:rPr>
        <w:t>15</w:t>
      </w:r>
      <w:r>
        <w:rPr>
          <w:rFonts w:eastAsia="仿宋" w:cs="Calibri"/>
          <w:sz w:val="20"/>
          <w:lang w:val="en-US" w:eastAsia="en-US"/>
        </w:rPr>
        <w:t>(3):2.</w:t>
      </w:r>
      <w:bookmarkEnd w:id="1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89.</w:t>
        <w:tab/>
        <w:t xml:space="preserve">Liu C, Chen X, Yan J: </w:t>
      </w:r>
      <w:r>
        <w:rPr>
          <w:rFonts w:eastAsia="仿宋" w:cs="Calibri"/>
          <w:b/>
          <w:sz w:val="20"/>
          <w:lang w:val="en-US" w:eastAsia="en-US"/>
        </w:rPr>
        <w:t>Survey of HGV and TTV Infection in Blood Donors in Zhejiang Province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Microbiology </w:t>
      </w:r>
      <w:r>
        <w:rPr>
          <w:rFonts w:eastAsia="仿宋" w:cs="Calibri"/>
          <w:sz w:val="20"/>
          <w:lang w:val="en-US" w:eastAsia="en-US"/>
        </w:rPr>
        <w:t xml:space="preserve">2001, </w:t>
      </w:r>
      <w:r>
        <w:rPr>
          <w:rFonts w:eastAsia="仿宋" w:cs="Calibri"/>
          <w:b/>
          <w:sz w:val="20"/>
          <w:lang w:val="en-US" w:eastAsia="en-US"/>
        </w:rPr>
        <w:t>21</w:t>
      </w:r>
      <w:r>
        <w:rPr>
          <w:rFonts w:eastAsia="仿宋" w:cs="Calibri"/>
          <w:sz w:val="20"/>
          <w:lang w:val="en-US" w:eastAsia="en-US"/>
        </w:rPr>
        <w:t>(4):28-29.</w:t>
      </w:r>
      <w:bookmarkEnd w:id="1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0.</w:t>
        <w:tab/>
        <w:t xml:space="preserve">Li G, Ma HH, Yao CL, Chong YT, Yao JL, Lau GKK, Leung YK, Tang WH: </w:t>
      </w:r>
      <w:r>
        <w:rPr>
          <w:rFonts w:eastAsia="仿宋" w:cs="Calibri"/>
          <w:b/>
          <w:sz w:val="20"/>
          <w:lang w:val="en-US" w:eastAsia="en-US"/>
        </w:rPr>
        <w:t>Prevalence of hepatitis G virus infection and homology of different viral strains in Southern Chin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World journal of gastroenterology </w:t>
      </w:r>
      <w:r>
        <w:rPr>
          <w:rFonts w:eastAsia="仿宋" w:cs="Calibri"/>
          <w:sz w:val="20"/>
          <w:lang w:val="en-US" w:eastAsia="en-US"/>
        </w:rPr>
        <w:t xml:space="preserve">2002, </w:t>
      </w:r>
      <w:r>
        <w:rPr>
          <w:rFonts w:eastAsia="仿宋" w:cs="Calibri"/>
          <w:b/>
          <w:sz w:val="20"/>
          <w:lang w:val="en-US" w:eastAsia="en-US"/>
        </w:rPr>
        <w:t>8</w:t>
      </w:r>
      <w:r>
        <w:rPr>
          <w:rFonts w:eastAsia="仿宋" w:cs="Calibri"/>
          <w:sz w:val="20"/>
          <w:lang w:val="en-US" w:eastAsia="en-US"/>
        </w:rPr>
        <w:t>(6):1081-1087.</w:t>
      </w:r>
      <w:bookmarkEnd w:id="1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1.</w:t>
        <w:tab/>
        <w:t xml:space="preserve">Han X, Fang J, Jin C: </w:t>
      </w:r>
      <w:r>
        <w:rPr>
          <w:rFonts w:eastAsia="仿宋" w:cs="Calibri"/>
          <w:b/>
          <w:sz w:val="20"/>
          <w:lang w:val="en-US" w:eastAsia="en-US"/>
        </w:rPr>
        <w:t>Investigation of Hepatitis G Virus Infection in Yanbian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Medical Science Yanbian University </w:t>
      </w:r>
      <w:r>
        <w:rPr>
          <w:rFonts w:eastAsia="仿宋" w:cs="Calibri"/>
          <w:sz w:val="20"/>
          <w:lang w:val="en-US" w:eastAsia="en-US"/>
        </w:rPr>
        <w:t xml:space="preserve">2002, </w:t>
      </w:r>
      <w:r>
        <w:rPr>
          <w:rFonts w:eastAsia="仿宋" w:cs="Calibri"/>
          <w:b/>
          <w:sz w:val="20"/>
          <w:lang w:val="en-US" w:eastAsia="en-US"/>
        </w:rPr>
        <w:t>25</w:t>
      </w:r>
      <w:r>
        <w:rPr>
          <w:rFonts w:eastAsia="仿宋" w:cs="Calibri"/>
          <w:sz w:val="20"/>
          <w:lang w:val="en-US" w:eastAsia="en-US"/>
        </w:rPr>
        <w:t>(3):177-179.</w:t>
      </w:r>
      <w:bookmarkEnd w:id="13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2.</w:t>
        <w:tab/>
        <w:t xml:space="preserve">Xi Z, Zhang Y, Peng L, Jia X, Zhang W, Zhang Z, Yuan H: </w:t>
      </w:r>
      <w:r>
        <w:rPr>
          <w:rFonts w:eastAsia="仿宋" w:cs="Calibri"/>
          <w:b/>
          <w:sz w:val="20"/>
          <w:lang w:val="en-US" w:eastAsia="en-US"/>
        </w:rPr>
        <w:t>Analysis of Hepatitis G Virus Infection in Professional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Progress in Microbiology and Immunology </w:t>
      </w:r>
      <w:r>
        <w:rPr>
          <w:rFonts w:eastAsia="仿宋" w:cs="Calibri"/>
          <w:sz w:val="20"/>
          <w:lang w:val="en-US" w:eastAsia="en-US"/>
        </w:rPr>
        <w:t xml:space="preserve">2002, </w:t>
      </w:r>
      <w:r>
        <w:rPr>
          <w:rFonts w:eastAsia="仿宋" w:cs="Calibri"/>
          <w:b/>
          <w:sz w:val="20"/>
          <w:lang w:val="en-US" w:eastAsia="en-US"/>
        </w:rPr>
        <w:t>30</w:t>
      </w:r>
      <w:r>
        <w:rPr>
          <w:rFonts w:eastAsia="仿宋" w:cs="Calibri"/>
          <w:sz w:val="20"/>
          <w:lang w:val="en-US" w:eastAsia="en-US"/>
        </w:rPr>
        <w:t>(3):26-28.</w:t>
      </w:r>
      <w:bookmarkEnd w:id="12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3.</w:t>
        <w:tab/>
        <w:t xml:space="preserve">Wang G, Li X, Sun R, Tian H, Tian M: </w:t>
      </w:r>
      <w:r>
        <w:rPr>
          <w:rFonts w:eastAsia="仿宋" w:cs="Calibri"/>
          <w:b/>
          <w:sz w:val="20"/>
          <w:lang w:val="en-US" w:eastAsia="en-US"/>
        </w:rPr>
        <w:t>Analysis of Serum Enzymes and Hepatitis Serum Markers in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Shanghai Journal of Medical Laboratory Sciences </w:t>
      </w:r>
      <w:r>
        <w:rPr>
          <w:rFonts w:eastAsia="仿宋" w:cs="Calibri"/>
          <w:sz w:val="20"/>
          <w:lang w:val="en-US" w:eastAsia="en-US"/>
        </w:rPr>
        <w:t>2003(04):230-231.</w:t>
      </w:r>
      <w:bookmarkEnd w:id="11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4.</w:t>
        <w:tab/>
        <w:t xml:space="preserve">Bai L, Wang L: </w:t>
      </w:r>
      <w:r>
        <w:rPr>
          <w:rFonts w:eastAsia="仿宋" w:cs="Calibri"/>
          <w:b/>
          <w:sz w:val="20"/>
          <w:lang w:val="en-US" w:eastAsia="en-US"/>
        </w:rPr>
        <w:t>Detection of Hepatitis C Virus and Hepatitis G Virus RNA in "Healthy" Professional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Clinical Medicine (Guangzhou) </w:t>
      </w:r>
      <w:r>
        <w:rPr>
          <w:rFonts w:eastAsia="仿宋" w:cs="Calibri"/>
          <w:sz w:val="20"/>
          <w:lang w:val="en-US" w:eastAsia="en-US"/>
        </w:rPr>
        <w:t>2003(65):139-140.</w:t>
      </w:r>
      <w:bookmarkEnd w:id="10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5.</w:t>
        <w:tab/>
        <w:t xml:space="preserve">Wang X, Tang W, Zhang D, Ji Y: </w:t>
      </w:r>
      <w:r>
        <w:rPr>
          <w:rFonts w:eastAsia="仿宋" w:cs="Calibri"/>
          <w:b/>
          <w:sz w:val="20"/>
          <w:lang w:val="en-US" w:eastAsia="en-US"/>
        </w:rPr>
        <w:t>Preliminary investigation on the infection status of TTV, HGV and HCMV in several types of population in Nantong City</w:t>
      </w:r>
      <w:r>
        <w:rPr>
          <w:rFonts w:eastAsia="仿宋" w:cs="Calibri"/>
          <w:sz w:val="20"/>
          <w:lang w:val="en-US" w:eastAsia="en-US"/>
        </w:rPr>
        <w:t>.</w:t>
      </w:r>
      <w:r>
        <w:rPr>
          <w:rFonts w:eastAsia="仿宋" w:cs="Calibri"/>
          <w:i/>
          <w:sz w:val="20"/>
          <w:lang w:val="en-US" w:eastAsia="en-US"/>
        </w:rPr>
        <w:t xml:space="preserve"> Journal of Tropical Medicine </w:t>
      </w:r>
      <w:r>
        <w:rPr>
          <w:rFonts w:eastAsia="仿宋" w:cs="Calibri"/>
          <w:sz w:val="20"/>
          <w:lang w:val="en-US" w:eastAsia="en-US"/>
        </w:rPr>
        <w:t xml:space="preserve">2003, </w:t>
      </w:r>
      <w:r>
        <w:rPr>
          <w:rFonts w:eastAsia="仿宋" w:cs="Calibri"/>
          <w:b/>
          <w:sz w:val="20"/>
          <w:lang w:val="en-US" w:eastAsia="en-US"/>
        </w:rPr>
        <w:t>3</w:t>
      </w:r>
      <w:r>
        <w:rPr>
          <w:rFonts w:eastAsia="仿宋" w:cs="Calibri"/>
          <w:sz w:val="20"/>
          <w:lang w:val="en-US" w:eastAsia="en-US"/>
        </w:rPr>
        <w:t>(2):181-183.</w:t>
      </w:r>
      <w:bookmarkEnd w:id="9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6.</w:t>
        <w:tab/>
        <w:t xml:space="preserve">Wu J, Jiang Y, Yan X: </w:t>
      </w:r>
      <w:r>
        <w:rPr>
          <w:rFonts w:eastAsia="仿宋" w:cs="Calibri"/>
          <w:b/>
          <w:sz w:val="20"/>
          <w:lang w:val="en-US" w:eastAsia="en-US"/>
        </w:rPr>
        <w:t>Detection of Hepatitis G Virus Infection by Nested PCR Method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International Journal of Laboratory Medicine </w:t>
      </w:r>
      <w:r>
        <w:rPr>
          <w:rFonts w:eastAsia="仿宋" w:cs="Calibri"/>
          <w:sz w:val="20"/>
          <w:lang w:val="en-US" w:eastAsia="en-US"/>
        </w:rPr>
        <w:t xml:space="preserve">2006, </w:t>
      </w:r>
      <w:r>
        <w:rPr>
          <w:rFonts w:eastAsia="仿宋" w:cs="Calibri"/>
          <w:b/>
          <w:sz w:val="20"/>
          <w:lang w:val="en-US" w:eastAsia="en-US"/>
        </w:rPr>
        <w:t>27</w:t>
      </w:r>
      <w:r>
        <w:rPr>
          <w:rFonts w:eastAsia="仿宋" w:cs="Calibri"/>
          <w:sz w:val="20"/>
          <w:lang w:val="en-US" w:eastAsia="en-US"/>
        </w:rPr>
        <w:t>(8):673-676.</w:t>
      </w:r>
      <w:bookmarkEnd w:id="8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7.</w:t>
        <w:tab/>
        <w:t xml:space="preserve">Huang X, Pang D: </w:t>
      </w:r>
      <w:r>
        <w:rPr>
          <w:rFonts w:eastAsia="仿宋" w:cs="Calibri"/>
          <w:b/>
          <w:sz w:val="20"/>
          <w:lang w:val="en-US" w:eastAsia="en-US"/>
        </w:rPr>
        <w:t>Analysis of Hepatitis G Virus Infection among Different Populations in Nanning C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Journal of Youjiang Medical College For Nationalities </w:t>
      </w:r>
      <w:r>
        <w:rPr>
          <w:rFonts w:eastAsia="仿宋" w:cs="Calibri"/>
          <w:sz w:val="20"/>
          <w:lang w:val="en-US" w:eastAsia="en-US"/>
        </w:rPr>
        <w:t xml:space="preserve">2009, </w:t>
      </w:r>
      <w:r>
        <w:rPr>
          <w:rFonts w:eastAsia="仿宋" w:cs="Calibri"/>
          <w:b/>
          <w:sz w:val="20"/>
          <w:lang w:val="en-US" w:eastAsia="en-US"/>
        </w:rPr>
        <w:t>31</w:t>
      </w:r>
      <w:r>
        <w:rPr>
          <w:rFonts w:eastAsia="仿宋" w:cs="Calibri"/>
          <w:sz w:val="20"/>
          <w:lang w:val="en-US" w:eastAsia="en-US"/>
        </w:rPr>
        <w:t>(2):260-261.</w:t>
      </w:r>
      <w:bookmarkEnd w:id="7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8.</w:t>
        <w:tab/>
        <w:t xml:space="preserve">Jia X, Huang X, Lv Z: </w:t>
      </w:r>
      <w:r>
        <w:rPr>
          <w:rFonts w:eastAsia="仿宋" w:cs="Calibri"/>
          <w:b/>
          <w:sz w:val="20"/>
          <w:lang w:val="en-US" w:eastAsia="en-US"/>
        </w:rPr>
        <w:t>Investigation of GBV-C/HGV Infection in Different Populations in Dalian City in 2009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Preventive Medicine Tribune </w:t>
      </w:r>
      <w:r>
        <w:rPr>
          <w:rFonts w:eastAsia="仿宋" w:cs="Calibri"/>
          <w:sz w:val="20"/>
          <w:lang w:val="en-US" w:eastAsia="en-US"/>
        </w:rPr>
        <w:t xml:space="preserve">2011, </w:t>
      </w:r>
      <w:r>
        <w:rPr>
          <w:rFonts w:eastAsia="仿宋" w:cs="Calibri"/>
          <w:b/>
          <w:sz w:val="20"/>
          <w:lang w:val="en-US" w:eastAsia="en-US"/>
        </w:rPr>
        <w:t>17</w:t>
      </w:r>
      <w:r>
        <w:rPr>
          <w:rFonts w:eastAsia="仿宋" w:cs="Calibri"/>
          <w:sz w:val="20"/>
          <w:lang w:val="en-US" w:eastAsia="en-US"/>
        </w:rPr>
        <w:t>(9):793-794.</w:t>
      </w:r>
      <w:bookmarkEnd w:id="6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99.</w:t>
        <w:tab/>
        <w:t xml:space="preserve">Xiao W, Lin F, Sun P, Ma L, Li C: </w:t>
      </w:r>
      <w:r>
        <w:rPr>
          <w:rFonts w:eastAsia="仿宋" w:cs="Calibri"/>
          <w:b/>
          <w:sz w:val="20"/>
          <w:lang w:val="en-US" w:eastAsia="en-US"/>
        </w:rPr>
        <w:t>Detection of GB virus C/hepatitis G markers in Chinese voluntary blood donors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Brazilian Journal of Infectious Diseases </w:t>
      </w:r>
      <w:r>
        <w:rPr>
          <w:rFonts w:eastAsia="仿宋" w:cs="Calibri"/>
          <w:sz w:val="20"/>
          <w:lang w:val="en-US" w:eastAsia="en-US"/>
        </w:rPr>
        <w:t xml:space="preserve">2014, </w:t>
      </w:r>
      <w:r>
        <w:rPr>
          <w:rFonts w:eastAsia="仿宋" w:cs="Calibri"/>
          <w:b/>
          <w:sz w:val="20"/>
          <w:lang w:val="en-US" w:eastAsia="en-US"/>
        </w:rPr>
        <w:t>18</w:t>
      </w:r>
      <w:r>
        <w:rPr>
          <w:rFonts w:eastAsia="仿宋" w:cs="Calibri"/>
          <w:sz w:val="20"/>
          <w:lang w:val="en-US" w:eastAsia="en-US"/>
        </w:rPr>
        <w:t>(3):352-353.</w:t>
      </w:r>
      <w:bookmarkEnd w:id="5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00.</w:t>
        <w:tab/>
        <w:t xml:space="preserve">Yu H, Liang W, Liu Y, Guo J, Deng K, Lin X: </w:t>
      </w:r>
      <w:r>
        <w:rPr>
          <w:rFonts w:eastAsia="仿宋" w:cs="Calibri"/>
          <w:b/>
          <w:sz w:val="20"/>
          <w:lang w:val="en-US" w:eastAsia="en-US"/>
        </w:rPr>
        <w:t>Study on TTV Infection and Over-infection with HBV, HCV and HGV among Non-Requited Blood Donors in Yao Nationality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Chinese Journal of Blood Transfusion </w:t>
      </w:r>
      <w:r>
        <w:rPr>
          <w:rFonts w:eastAsia="仿宋" w:cs="Calibri"/>
          <w:sz w:val="20"/>
          <w:lang w:val="en-US" w:eastAsia="en-US"/>
        </w:rPr>
        <w:t>2014(01):36-38.</w:t>
      </w:r>
      <w:bookmarkEnd w:id="4"/>
    </w:p>
    <w:p>
      <w:pPr>
        <w:pStyle w:val="Normal"/>
        <w:ind w:left="720" w:hanging="720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  <w:t>101.</w:t>
        <w:tab/>
        <w:t xml:space="preserve">Jin Y, Xu J, Cao Y, Fang Z, Dong L, Jiang N, Wang L: </w:t>
      </w:r>
      <w:r>
        <w:rPr>
          <w:rFonts w:eastAsia="仿宋" w:cs="Calibri"/>
          <w:b/>
          <w:sz w:val="20"/>
          <w:lang w:val="en-US" w:eastAsia="en-US"/>
        </w:rPr>
        <w:t>Seroepidemiological investigation of hepatitis G virus infection in unpaid blood donors in Suzhou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International Journal of Laboratory Medicine </w:t>
      </w:r>
      <w:r>
        <w:rPr>
          <w:rFonts w:eastAsia="仿宋" w:cs="Calibri"/>
          <w:sz w:val="20"/>
          <w:lang w:val="en-US" w:eastAsia="en-US"/>
        </w:rPr>
        <w:t xml:space="preserve">2016, </w:t>
      </w:r>
      <w:r>
        <w:rPr>
          <w:rFonts w:eastAsia="仿宋" w:cs="Calibri"/>
          <w:b/>
          <w:sz w:val="20"/>
          <w:lang w:val="en-US" w:eastAsia="en-US"/>
        </w:rPr>
        <w:t>37</w:t>
      </w:r>
      <w:r>
        <w:rPr>
          <w:rFonts w:eastAsia="仿宋" w:cs="Calibri"/>
          <w:sz w:val="20"/>
          <w:lang w:val="en-US" w:eastAsia="en-US"/>
        </w:rPr>
        <w:t>(13):1882-1883.</w:t>
      </w:r>
      <w:bookmarkEnd w:id="3"/>
    </w:p>
    <w:p>
      <w:pPr>
        <w:pStyle w:val="Normal"/>
        <w:ind w:left="720" w:hanging="720"/>
        <w:rPr/>
      </w:pPr>
      <w:r>
        <w:rPr>
          <w:rFonts w:eastAsia="仿宋" w:cs="Calibri"/>
          <w:sz w:val="20"/>
          <w:lang w:val="en-US" w:eastAsia="en-US"/>
        </w:rPr>
        <w:t>102.</w:t>
        <w:tab/>
        <w:t xml:space="preserve">Shao C, Zhuo H, Luo Q: </w:t>
      </w:r>
      <w:r>
        <w:rPr>
          <w:rFonts w:eastAsia="仿宋" w:cs="Calibri"/>
          <w:b/>
          <w:sz w:val="20"/>
          <w:lang w:val="en-US" w:eastAsia="en-US"/>
        </w:rPr>
        <w:t>Investigation on hepatitis g infection in voluntary blood donors in Beijing area</w:t>
      </w:r>
      <w:r>
        <w:rPr>
          <w:rFonts w:eastAsia="仿宋" w:cs="Calibri"/>
          <w:sz w:val="20"/>
          <w:lang w:val="en-US" w:eastAsia="en-US"/>
        </w:rPr>
        <w:t xml:space="preserve">. </w:t>
      </w:r>
      <w:r>
        <w:rPr>
          <w:rFonts w:eastAsia="仿宋" w:cs="Calibri"/>
          <w:i/>
          <w:sz w:val="20"/>
          <w:lang w:val="en-US" w:eastAsia="en-US"/>
        </w:rPr>
        <w:t xml:space="preserve">Vox sanguinis </w:t>
      </w:r>
      <w:r>
        <w:rPr>
          <w:rFonts w:eastAsia="仿宋" w:cs="Calibri"/>
          <w:sz w:val="20"/>
          <w:lang w:val="en-US" w:eastAsia="en-US"/>
        </w:rPr>
        <w:t xml:space="preserve">2017, </w:t>
      </w:r>
      <w:r>
        <w:rPr>
          <w:rFonts w:eastAsia="仿宋" w:cs="Calibri"/>
          <w:b/>
          <w:sz w:val="20"/>
          <w:lang w:val="en-US" w:eastAsia="en-US"/>
        </w:rPr>
        <w:t>112</w:t>
      </w:r>
      <w:r>
        <w:rPr>
          <w:rFonts w:eastAsia="仿宋" w:cs="Calibri"/>
          <w:sz w:val="20"/>
          <w:lang w:val="en-US" w:eastAsia="en-US"/>
        </w:rPr>
        <w:t>:92.</w:t>
      </w:r>
      <w:bookmarkEnd w:id="2"/>
    </w:p>
    <w:p>
      <w:pPr>
        <w:pStyle w:val="Normal"/>
        <w:rPr>
          <w:rFonts w:eastAsia="仿宋" w:cs="Calibri"/>
          <w:sz w:val="20"/>
          <w:lang w:val="en-US" w:eastAsia="en-US"/>
        </w:rPr>
      </w:pPr>
      <w:r>
        <w:rPr>
          <w:rFonts w:eastAsia="仿宋" w:cs="Calibri"/>
          <w:sz w:val="20"/>
          <w:lang w:val="en-US" w:eastAsia="en-US"/>
        </w:rPr>
      </w:r>
    </w:p>
    <w:p>
      <w:pPr>
        <w:pStyle w:val="Normal"/>
        <w:rPr>
          <w:rFonts w:eastAsia="仿宋" w:cs="Calibri"/>
          <w:sz w:val="20"/>
          <w:lang w:val="en-US" w:eastAsia="en-US"/>
        </w:rPr>
      </w:pPr>
      <w:r/>
      <w:r>
        <w:rPr>
          <w:sz w:val="20"/>
          <w:rFonts w:eastAsia="仿宋" w:cs="Calibri"/>
          <w:lang w:val="en-US" w:eastAsia="en-US"/>
        </w:rPr>
        <w:fldChar w:fldCharType="end"/>
      </w:r>
      <w:r>
        <w:rPr>
          <w:rFonts w:eastAsia="仿宋" w:cs="Calibri"/>
          <w:sz w:val="20"/>
          <w:lang w:val="en-US" w:eastAsia="en-US"/>
        </w:rPr>
      </w:r>
    </w:p>
    <w:sectPr>
      <w:type w:val="nextPage"/>
      <w:pgSz w:orient="landscape" w:w="16838" w:h="11906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仿宋">
    <w:charset w:val="86"/>
    <w:family w:val="modern"/>
    <w:pitch w:val="default"/>
  </w:font>
  <w:font w:name="Times New Roman Uni">
    <w:charset w:val="86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未处理的提及"/>
    <w:qFormat/>
    <w:rPr>
      <w:color w:val="808080"/>
      <w:shd w:fill="E6E6E6" w:val="clear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3:45:00Z</dcterms:created>
  <dc:creator>wang taiwu</dc:creator>
  <dc:description/>
  <cp:keywords/>
  <dc:language>en-US</dc:language>
  <cp:lastModifiedBy>wang taiwu</cp:lastModifiedBy>
  <dcterms:modified xsi:type="dcterms:W3CDTF">2019-03-11T14:51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